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7D19A" w14:textId="77777777" w:rsidR="00EB77E2" w:rsidRDefault="00EB77E2" w:rsidP="00EB77E2">
      <w:pPr>
        <w:pStyle w:val="Heading1"/>
        <w:rPr>
          <w:rFonts w:asciiTheme="minorHAnsi" w:hAnsiTheme="minorHAnsi" w:cstheme="minorHAnsi"/>
        </w:rPr>
      </w:pPr>
      <w:bookmarkStart w:id="0" w:name="_Toc32399740"/>
      <w:r w:rsidRPr="008619E0">
        <w:rPr>
          <w:rFonts w:asciiTheme="minorHAnsi" w:hAnsiTheme="minorHAnsi" w:cstheme="minorHAnsi"/>
        </w:rPr>
        <w:t>Supplemental Appendix</w:t>
      </w:r>
      <w:bookmarkEnd w:id="0"/>
    </w:p>
    <w:p w14:paraId="1CD9806E" w14:textId="77777777" w:rsidR="00F35792" w:rsidRPr="00F35792" w:rsidRDefault="00F35792" w:rsidP="00F35792">
      <w:pPr>
        <w:widowControl w:val="0"/>
        <w:kinsoku w:val="0"/>
        <w:overflowPunct w:val="0"/>
        <w:autoSpaceDE w:val="0"/>
        <w:autoSpaceDN w:val="0"/>
        <w:adjustRightInd w:val="0"/>
        <w:spacing w:before="91" w:line="240" w:lineRule="auto"/>
        <w:jc w:val="left"/>
        <w:rPr>
          <w:rFonts w:eastAsiaTheme="minorEastAsia" w:cstheme="minorHAnsi"/>
          <w:sz w:val="22"/>
          <w:lang w:val="en-US"/>
        </w:rPr>
      </w:pPr>
      <w:r w:rsidRPr="00F35792">
        <w:rPr>
          <w:rFonts w:eastAsiaTheme="minorEastAsia" w:cstheme="minorHAnsi"/>
          <w:b/>
          <w:bCs/>
          <w:sz w:val="22"/>
          <w:lang w:val="en-US"/>
        </w:rPr>
        <w:t>Article title: “</w:t>
      </w:r>
      <w:r w:rsidRPr="00F35792">
        <w:rPr>
          <w:rFonts w:eastAsiaTheme="minorEastAsia" w:cstheme="minorHAnsi"/>
          <w:sz w:val="22"/>
          <w:lang w:val="en-US"/>
        </w:rPr>
        <w:t>ROP-ET:</w:t>
      </w:r>
      <w:r w:rsidRPr="00F35792">
        <w:rPr>
          <w:rFonts w:eastAsiaTheme="minorEastAsia" w:cstheme="minorHAnsi"/>
          <w:b/>
          <w:bCs/>
          <w:sz w:val="22"/>
          <w:lang w:val="en-US"/>
        </w:rPr>
        <w:t xml:space="preserve"> </w:t>
      </w:r>
      <w:r w:rsidRPr="00F35792">
        <w:rPr>
          <w:rFonts w:eastAsiaTheme="minorEastAsia" w:cstheme="minorHAnsi"/>
          <w:sz w:val="22"/>
          <w:lang w:val="en-US"/>
        </w:rPr>
        <w:t xml:space="preserve">A Prospective Phase III Trial Investigating the Efficacy and Safety of Ropeginterferon Alfa-2b in Essential Thrombocythemia Patients with Limited Treatment </w:t>
      </w:r>
      <w:proofErr w:type="gramStart"/>
      <w:r w:rsidRPr="00F35792">
        <w:rPr>
          <w:rFonts w:eastAsiaTheme="minorEastAsia" w:cstheme="minorHAnsi"/>
          <w:sz w:val="22"/>
          <w:lang w:val="en-US"/>
        </w:rPr>
        <w:t>Options</w:t>
      </w:r>
      <w:proofErr w:type="gramEnd"/>
      <w:r w:rsidRPr="00F35792">
        <w:rPr>
          <w:rFonts w:eastAsiaTheme="minorEastAsia" w:cstheme="minorHAnsi"/>
          <w:sz w:val="22"/>
          <w:lang w:val="en-US"/>
        </w:rPr>
        <w:t>”</w:t>
      </w:r>
    </w:p>
    <w:p w14:paraId="5F20B5F4" w14:textId="77777777" w:rsidR="00F35792" w:rsidRPr="00F35792" w:rsidRDefault="00F35792" w:rsidP="00F35792">
      <w:pPr>
        <w:widowControl w:val="0"/>
        <w:kinsoku w:val="0"/>
        <w:overflowPunct w:val="0"/>
        <w:autoSpaceDE w:val="0"/>
        <w:autoSpaceDN w:val="0"/>
        <w:adjustRightInd w:val="0"/>
        <w:spacing w:before="91" w:after="120" w:line="240" w:lineRule="auto"/>
        <w:jc w:val="left"/>
        <w:rPr>
          <w:rFonts w:eastAsiaTheme="minorEastAsia" w:cstheme="minorHAnsi"/>
          <w:b/>
          <w:bCs/>
          <w:sz w:val="22"/>
          <w:lang w:val="en-US"/>
        </w:rPr>
      </w:pPr>
      <w:r w:rsidRPr="00F35792">
        <w:rPr>
          <w:rFonts w:eastAsiaTheme="minorEastAsia" w:cstheme="minorHAnsi"/>
          <w:b/>
          <w:bCs/>
          <w:sz w:val="22"/>
          <w:lang w:val="en-US"/>
        </w:rPr>
        <w:t xml:space="preserve">Journal name: </w:t>
      </w:r>
      <w:r w:rsidRPr="00F35792">
        <w:rPr>
          <w:rFonts w:eastAsiaTheme="minorEastAsia" w:cstheme="minorHAnsi"/>
          <w:sz w:val="22"/>
          <w:lang w:val="en-US"/>
        </w:rPr>
        <w:t>Annals of Hematology</w:t>
      </w:r>
    </w:p>
    <w:p w14:paraId="5DEB3769" w14:textId="77777777" w:rsidR="000614BD" w:rsidRPr="000614BD" w:rsidRDefault="00F35792" w:rsidP="000614BD">
      <w:pPr>
        <w:spacing w:line="240" w:lineRule="auto"/>
        <w:rPr>
          <w:kern w:val="2"/>
          <w:sz w:val="20"/>
          <w:szCs w:val="20"/>
          <w:lang w:val="en-US"/>
          <w14:ligatures w14:val="standardContextual"/>
        </w:rPr>
      </w:pPr>
      <w:r w:rsidRPr="00F35792">
        <w:rPr>
          <w:rFonts w:cstheme="minorHAnsi"/>
          <w:b/>
          <w:bCs/>
          <w:kern w:val="2"/>
          <w:sz w:val="22"/>
          <w:lang w:val="en-US"/>
          <w14:ligatures w14:val="standardContextual"/>
        </w:rPr>
        <w:t xml:space="preserve">Author names: 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Jean-Jacques Kiladjian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1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Francisca Ferrer Marin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2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Haifa Kathrin Al-Ali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3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>, Alberto Alvarez-</w:t>
      </w:r>
      <w:proofErr w:type="spellStart"/>
      <w:r w:rsidR="000614BD" w:rsidRPr="000614BD">
        <w:rPr>
          <w:kern w:val="2"/>
          <w:sz w:val="20"/>
          <w:szCs w:val="20"/>
          <w:lang w:val="en-US"/>
          <w14:ligatures w14:val="standardContextual"/>
        </w:rPr>
        <w:t>Larrán</w:t>
      </w:r>
      <w:proofErr w:type="spellEnd"/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4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Eloise Beggiato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5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Maria Bieniaszewska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6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Massimo Breccia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7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Veronika Buxhofer-Ausch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8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>, Olga Cerna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 xml:space="preserve"> 9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Ana-Manuela Crisan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10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Catalin Doru Danaila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11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Valerio De Stefano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12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Konstanze </w:t>
      </w:r>
      <w:proofErr w:type="spellStart"/>
      <w:r w:rsidR="000614BD" w:rsidRPr="000614BD">
        <w:rPr>
          <w:kern w:val="2"/>
          <w:sz w:val="20"/>
          <w:szCs w:val="20"/>
          <w:lang w:val="en-US"/>
          <w14:ligatures w14:val="standardContextual"/>
        </w:rPr>
        <w:t>Döhner</w:t>
      </w:r>
      <w:proofErr w:type="spellEnd"/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13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Victoria Empson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14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Joanna Gora-Tybor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15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Martin Griesshammer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16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Sebastian Grosicki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17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Paola Guglielmelli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18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</w:t>
      </w:r>
      <w:r w:rsidR="000614BD" w:rsidRPr="000614BD">
        <w:rPr>
          <w:kern w:val="2"/>
          <w:sz w:val="20"/>
          <w:lang w:val="en-US"/>
          <w14:ligatures w14:val="standardContextual"/>
        </w:rPr>
        <w:t>Valentin García-Gutierrez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 xml:space="preserve"> 19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Florian H. Heidel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20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Arpád Illés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21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Ciprian Tomuleasa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22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Chloe James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23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Steffen Koschmieder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24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Maria-Theresa Krauth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25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Kurt Krejcy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14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Mihaela-Cornelia Lazaroiu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26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Jiri Mayer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27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Zsolt György Nagy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28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Franck-Emmanuel Nicolini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29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Francesca </w:t>
      </w:r>
      <w:proofErr w:type="spellStart"/>
      <w:r w:rsidR="000614BD" w:rsidRPr="000614BD">
        <w:rPr>
          <w:kern w:val="2"/>
          <w:sz w:val="20"/>
          <w:szCs w:val="20"/>
          <w:lang w:val="en-US"/>
          <w14:ligatures w14:val="standardContextual"/>
        </w:rPr>
        <w:t>Palandri</w:t>
      </w:r>
      <w:proofErr w:type="spellEnd"/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30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Vassiliki Pappa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31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Andreas Johannes Reiter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32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>, Tomasz Sacha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 xml:space="preserve"> 33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Stefanie Schlager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14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Stefan Schmidt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34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Evangelos </w:t>
      </w:r>
      <w:proofErr w:type="spellStart"/>
      <w:r w:rsidR="000614BD" w:rsidRPr="000614BD">
        <w:rPr>
          <w:kern w:val="2"/>
          <w:sz w:val="20"/>
          <w:szCs w:val="20"/>
          <w:lang w:val="en-US"/>
          <w14:ligatures w14:val="standardContextual"/>
        </w:rPr>
        <w:t>Terpos</w:t>
      </w:r>
      <w:proofErr w:type="spellEnd"/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35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Martin Unger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14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Albert Wölfler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36*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, Blanca </w:t>
      </w:r>
      <w:proofErr w:type="spellStart"/>
      <w:r w:rsidR="000614BD" w:rsidRPr="000614BD">
        <w:rPr>
          <w:kern w:val="2"/>
          <w:sz w:val="20"/>
          <w:szCs w:val="20"/>
          <w:lang w:val="en-US"/>
          <w14:ligatures w14:val="standardContextual"/>
        </w:rPr>
        <w:t>Xicoy</w:t>
      </w:r>
      <w:proofErr w:type="spellEnd"/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 </w:t>
      </w:r>
      <w:proofErr w:type="spellStart"/>
      <w:r w:rsidR="000614BD" w:rsidRPr="000614BD">
        <w:rPr>
          <w:kern w:val="2"/>
          <w:sz w:val="20"/>
          <w:szCs w:val="20"/>
          <w:lang w:val="en-US"/>
          <w14:ligatures w14:val="standardContextual"/>
        </w:rPr>
        <w:t>Cirici</w:t>
      </w:r>
      <w:proofErr w:type="spellEnd"/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 xml:space="preserve">37* </w:t>
      </w:r>
      <w:r w:rsidR="000614BD" w:rsidRPr="000614BD">
        <w:rPr>
          <w:kern w:val="2"/>
          <w:sz w:val="20"/>
          <w:szCs w:val="20"/>
          <w:lang w:val="en-US"/>
          <w14:ligatures w14:val="standardContextual"/>
        </w:rPr>
        <w:t xml:space="preserve">and Christoph Klade </w:t>
      </w:r>
      <w:r w:rsidR="000614BD" w:rsidRPr="000614BD">
        <w:rPr>
          <w:kern w:val="2"/>
          <w:sz w:val="20"/>
          <w:szCs w:val="20"/>
          <w:vertAlign w:val="superscript"/>
          <w:lang w:val="en-US"/>
          <w14:ligatures w14:val="standardContextual"/>
        </w:rPr>
        <w:t>14</w:t>
      </w:r>
    </w:p>
    <w:p w14:paraId="7A2E2E6F" w14:textId="23B99675" w:rsidR="00D51D29" w:rsidRPr="000614BD" w:rsidRDefault="00D51D29" w:rsidP="00A10B41">
      <w:pPr>
        <w:spacing w:line="276" w:lineRule="auto"/>
        <w:rPr>
          <w:kern w:val="2"/>
          <w:sz w:val="20"/>
          <w:szCs w:val="20"/>
          <w:lang w:val="en-US"/>
          <w14:ligatures w14:val="standardContextual"/>
        </w:rPr>
      </w:pPr>
    </w:p>
    <w:p w14:paraId="6B01898C" w14:textId="58B843FF" w:rsidR="00C425FC" w:rsidRPr="00D51D29" w:rsidRDefault="00C425FC" w:rsidP="00C425FC">
      <w:pPr>
        <w:spacing w:after="160" w:line="259" w:lineRule="auto"/>
        <w:rPr>
          <w:kern w:val="2"/>
          <w:sz w:val="22"/>
          <w:szCs w:val="20"/>
          <w:lang w:val="en-US"/>
          <w14:ligatures w14:val="standardContextual"/>
        </w:rPr>
      </w:pPr>
    </w:p>
    <w:p w14:paraId="04F1421D" w14:textId="3506BC51" w:rsidR="00F35792" w:rsidRPr="00C425FC" w:rsidRDefault="00F35792" w:rsidP="00F35792">
      <w:pPr>
        <w:spacing w:after="160" w:line="259" w:lineRule="auto"/>
        <w:rPr>
          <w:kern w:val="2"/>
          <w:sz w:val="22"/>
          <w:szCs w:val="20"/>
          <w:lang w:val="en-US"/>
          <w14:ligatures w14:val="standardContextual"/>
        </w:rPr>
      </w:pPr>
    </w:p>
    <w:p w14:paraId="7583DA81" w14:textId="77777777" w:rsidR="00EA0716" w:rsidRPr="00EA0716" w:rsidRDefault="00EA0716" w:rsidP="00EA0716">
      <w:pPr>
        <w:spacing w:line="259" w:lineRule="auto"/>
        <w:jc w:val="left"/>
        <w:rPr>
          <w:kern w:val="2"/>
          <w:sz w:val="20"/>
          <w:lang w:val="fr-FR"/>
          <w14:ligatures w14:val="standardContextual"/>
        </w:rPr>
      </w:pPr>
      <w:proofErr w:type="spellStart"/>
      <w:r w:rsidRPr="00EA0716">
        <w:rPr>
          <w:rFonts w:eastAsia="Times New Roman"/>
          <w:b/>
          <w:bCs/>
          <w:kern w:val="2"/>
          <w:sz w:val="20"/>
          <w:szCs w:val="20"/>
          <w:lang w:val="fr-FR" w:eastAsia="de-AT"/>
          <w14:ligatures w14:val="standardContextual"/>
        </w:rPr>
        <w:t>Corresponding</w:t>
      </w:r>
      <w:proofErr w:type="spellEnd"/>
      <w:r w:rsidRPr="00EA0716">
        <w:rPr>
          <w:rFonts w:eastAsia="Times New Roman"/>
          <w:b/>
          <w:bCs/>
          <w:kern w:val="2"/>
          <w:sz w:val="20"/>
          <w:szCs w:val="20"/>
          <w:lang w:val="fr-FR" w:eastAsia="de-AT"/>
          <w14:ligatures w14:val="standardContextual"/>
        </w:rPr>
        <w:t xml:space="preserve"> </w:t>
      </w:r>
      <w:proofErr w:type="spellStart"/>
      <w:proofErr w:type="gramStart"/>
      <w:r w:rsidRPr="00EA0716">
        <w:rPr>
          <w:rFonts w:eastAsia="Times New Roman"/>
          <w:b/>
          <w:bCs/>
          <w:kern w:val="2"/>
          <w:sz w:val="20"/>
          <w:szCs w:val="20"/>
          <w:lang w:val="fr-FR" w:eastAsia="de-AT"/>
          <w14:ligatures w14:val="standardContextual"/>
        </w:rPr>
        <w:t>author</w:t>
      </w:r>
      <w:proofErr w:type="spellEnd"/>
      <w:r w:rsidRPr="00EA0716">
        <w:rPr>
          <w:rFonts w:eastAsia="Times New Roman"/>
          <w:b/>
          <w:bCs/>
          <w:kern w:val="2"/>
          <w:sz w:val="20"/>
          <w:szCs w:val="20"/>
          <w:lang w:val="fr-FR" w:eastAsia="de-AT"/>
          <w14:ligatures w14:val="standardContextual"/>
        </w:rPr>
        <w:t>:</w:t>
      </w:r>
      <w:proofErr w:type="gramEnd"/>
      <w:r w:rsidRPr="00EA0716">
        <w:rPr>
          <w:rFonts w:eastAsia="Times New Roman"/>
          <w:b/>
          <w:bCs/>
          <w:kern w:val="2"/>
          <w:sz w:val="20"/>
          <w:szCs w:val="20"/>
          <w:lang w:val="fr-FR" w:eastAsia="de-AT"/>
          <w14:ligatures w14:val="standardContextual"/>
        </w:rPr>
        <w:t xml:space="preserve"> </w:t>
      </w:r>
      <w:r w:rsidRPr="00EA0716">
        <w:rPr>
          <w:rFonts w:eastAsia="Times New Roman"/>
          <w:kern w:val="2"/>
          <w:sz w:val="20"/>
          <w:szCs w:val="20"/>
          <w:lang w:val="fr-FR" w:eastAsia="de-AT"/>
          <w14:ligatures w14:val="standardContextual"/>
        </w:rPr>
        <w:t xml:space="preserve">Prof. </w:t>
      </w:r>
      <w:r w:rsidRPr="00EA0716">
        <w:rPr>
          <w:rFonts w:eastAsia="Times New Roman"/>
          <w:bCs/>
          <w:kern w:val="2"/>
          <w:sz w:val="20"/>
          <w:szCs w:val="20"/>
          <w:lang w:val="fr-FR" w:eastAsia="de-AT"/>
          <w14:ligatures w14:val="standardContextual"/>
        </w:rPr>
        <w:t xml:space="preserve">Jean-Jacques Kiladjian, MD PhD, </w:t>
      </w:r>
      <w:r w:rsidRPr="00EA0716">
        <w:rPr>
          <w:rFonts w:eastAsia="Times New Roman"/>
          <w:kern w:val="2"/>
          <w:sz w:val="20"/>
          <w:lang w:val="fr-FR" w:eastAsia="de-AT"/>
          <w14:ligatures w14:val="standardContextual"/>
        </w:rPr>
        <w:t>Université Paris Cité, CIC 1427, Inserm, 75010 Paris, France</w:t>
      </w:r>
      <w:r w:rsidRPr="00EA0716">
        <w:rPr>
          <w:kern w:val="2"/>
          <w:sz w:val="20"/>
          <w:lang w:val="fr-FR"/>
          <w14:ligatures w14:val="standardContextual"/>
        </w:rPr>
        <w:t xml:space="preserve"> </w:t>
      </w:r>
      <w:r w:rsidRPr="00EA0716">
        <w:rPr>
          <w:rFonts w:eastAsia="Times New Roman"/>
          <w:kern w:val="2"/>
          <w:sz w:val="20"/>
          <w:lang w:val="fr-FR" w:eastAsia="de-AT"/>
          <w14:ligatures w14:val="standardContextual"/>
        </w:rPr>
        <w:t xml:space="preserve">and Centre d’Investigations Cliniques, AP-HP, Hôpital Saint-Louis, 75010 Paris, France. </w:t>
      </w:r>
    </w:p>
    <w:p w14:paraId="5E6271EF" w14:textId="77777777" w:rsidR="00EA0716" w:rsidRPr="00EA0716" w:rsidRDefault="00EA0716" w:rsidP="00EA0716">
      <w:pPr>
        <w:spacing w:line="259" w:lineRule="auto"/>
        <w:jc w:val="left"/>
        <w:rPr>
          <w:rFonts w:eastAsia="Times New Roman"/>
          <w:kern w:val="2"/>
          <w:sz w:val="20"/>
          <w:lang w:val="en-US" w:eastAsia="de-AT"/>
          <w14:ligatures w14:val="standardContextual"/>
        </w:rPr>
      </w:pPr>
      <w:r w:rsidRPr="00EA0716">
        <w:rPr>
          <w:rFonts w:eastAsia="Times New Roman"/>
          <w:kern w:val="2"/>
          <w:sz w:val="20"/>
          <w:lang w:val="en-US" w:eastAsia="de-AT"/>
          <w14:ligatures w14:val="standardContextual"/>
        </w:rPr>
        <w:t xml:space="preserve">Email: </w:t>
      </w:r>
      <w:hyperlink r:id="rId9" w:history="1">
        <w:r w:rsidRPr="00EA0716">
          <w:rPr>
            <w:rFonts w:eastAsia="Times New Roman"/>
            <w:color w:val="0563C1" w:themeColor="hyperlink"/>
            <w:kern w:val="2"/>
            <w:sz w:val="20"/>
            <w:u w:val="single"/>
            <w:lang w:val="en-US" w:eastAsia="de-AT"/>
            <w14:ligatures w14:val="standardContextual"/>
          </w:rPr>
          <w:t>jean-jacques.kiladjian@aphp.fr</w:t>
        </w:r>
      </w:hyperlink>
      <w:r w:rsidRPr="00EA0716">
        <w:rPr>
          <w:rFonts w:eastAsia="Times New Roman"/>
          <w:kern w:val="2"/>
          <w:sz w:val="20"/>
          <w:lang w:val="en-US" w:eastAsia="de-AT"/>
          <w14:ligatures w14:val="standardContextual"/>
        </w:rPr>
        <w:t xml:space="preserve">. </w:t>
      </w:r>
    </w:p>
    <w:p w14:paraId="7A38DCD4" w14:textId="77777777" w:rsidR="00F35792" w:rsidRPr="00EA0716" w:rsidRDefault="00F35792" w:rsidP="00F35792">
      <w:pPr>
        <w:rPr>
          <w:lang w:val="en-US"/>
        </w:rPr>
      </w:pPr>
    </w:p>
    <w:p w14:paraId="01E9F809" w14:textId="0424A6D6" w:rsidR="00EB77E2" w:rsidRPr="008619E0" w:rsidRDefault="00EB77E2" w:rsidP="00EB77E2">
      <w:pPr>
        <w:rPr>
          <w:rFonts w:cstheme="minorHAnsi"/>
          <w:sz w:val="20"/>
          <w:szCs w:val="20"/>
        </w:rPr>
      </w:pPr>
      <w:r w:rsidRPr="008619E0">
        <w:rPr>
          <w:rFonts w:cstheme="minorHAnsi"/>
          <w:sz w:val="20"/>
          <w:szCs w:val="20"/>
        </w:rPr>
        <w:t xml:space="preserve">Table S1 List of participating </w:t>
      </w:r>
      <w:proofErr w:type="spellStart"/>
      <w:r w:rsidRPr="008619E0">
        <w:rPr>
          <w:rFonts w:cstheme="minorHAnsi"/>
          <w:sz w:val="20"/>
          <w:szCs w:val="20"/>
        </w:rPr>
        <w:t>centers</w:t>
      </w:r>
      <w:proofErr w:type="spellEnd"/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1271"/>
        <w:gridCol w:w="2410"/>
        <w:gridCol w:w="5670"/>
      </w:tblGrid>
      <w:tr w:rsidR="00EB77E2" w:rsidRPr="008619E0" w14:paraId="1987C65C" w14:textId="77777777" w:rsidTr="00B875FA">
        <w:trPr>
          <w:tblHeader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A30FC6D" w14:textId="77777777" w:rsidR="00EB77E2" w:rsidRPr="008619E0" w:rsidRDefault="00EB77E2" w:rsidP="008E7DB9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Country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50C8A0" w14:textId="77777777" w:rsidR="00EB77E2" w:rsidRPr="008619E0" w:rsidRDefault="00EB77E2" w:rsidP="008E7DB9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Principal Investigator </w:t>
            </w:r>
          </w:p>
          <w:p w14:paraId="6A2D72AC" w14:textId="77777777" w:rsidR="00EB77E2" w:rsidRPr="008619E0" w:rsidRDefault="00EB77E2" w:rsidP="008E7DB9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C951470" w14:textId="77777777" w:rsidR="00EB77E2" w:rsidRPr="008619E0" w:rsidRDefault="00EB77E2" w:rsidP="008E7DB9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Address </w:t>
            </w:r>
          </w:p>
          <w:p w14:paraId="2E3DF25E" w14:textId="77777777" w:rsidR="00EB77E2" w:rsidRPr="008619E0" w:rsidRDefault="00EB77E2" w:rsidP="008E7DB9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700177" w:rsidRPr="008619E0" w14:paraId="7069397B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17278" w14:textId="052DF409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11E2A" w14:textId="0D13DA48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Veronika Buxhofer-Ausc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4CFCC" w14:textId="7DD44B82" w:rsidR="00700177" w:rsidRPr="008619E0" w:rsidRDefault="00D07F5B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Ordensklinikum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Linz Elisabethinen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, </w:t>
            </w:r>
            <w:r w:rsidR="006E7191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Department of </w:t>
            </w:r>
            <w:r w:rsidR="00700177"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Internal Medicine I for </w:t>
            </w:r>
            <w:proofErr w:type="spellStart"/>
            <w:r w:rsidR="00700177"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  <w:r w:rsidR="00700177"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with Stem Cell Transplantation, </w:t>
            </w:r>
            <w:proofErr w:type="spellStart"/>
            <w:r w:rsidR="00700177"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ostasis</w:t>
            </w:r>
            <w:proofErr w:type="spellEnd"/>
            <w:r w:rsidR="00700177"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and Medical Oncology, </w:t>
            </w:r>
          </w:p>
          <w:p w14:paraId="138466AE" w14:textId="77777777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>Fadingerstrasse</w:t>
            </w:r>
            <w:proofErr w:type="spellEnd"/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  <w:p w14:paraId="128416BE" w14:textId="5963E313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>4020 Linz</w:t>
            </w:r>
          </w:p>
        </w:tc>
      </w:tr>
      <w:tr w:rsidR="00700177" w:rsidRPr="008619E0" w14:paraId="47593094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0F2A9" w14:textId="680B2847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A18E1" w14:textId="0F15222F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Maria-Theresa Kraut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D1840" w14:textId="3ACE86F8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 xml:space="preserve">Medical University Vienna, Department of Internal Medicine I, Clinical Division of </w:t>
            </w:r>
            <w:proofErr w:type="spellStart"/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>Hematology</w:t>
            </w:r>
            <w:proofErr w:type="spellEnd"/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>Hemostaseology</w:t>
            </w:r>
            <w:proofErr w:type="spellEnd"/>
          </w:p>
          <w:p w14:paraId="2F282B6A" w14:textId="77777777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>Waehringer</w:t>
            </w:r>
            <w:proofErr w:type="spellEnd"/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>Guertel</w:t>
            </w:r>
            <w:proofErr w:type="spellEnd"/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8-20</w:t>
            </w:r>
          </w:p>
          <w:p w14:paraId="198967A0" w14:textId="33164505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>1090 Vienna</w:t>
            </w:r>
          </w:p>
        </w:tc>
      </w:tr>
      <w:tr w:rsidR="00700177" w:rsidRPr="008619E0" w14:paraId="6297FC60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F284F" w14:textId="77777777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A25A9" w14:textId="249EE62D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tefan Schmid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37865" w14:textId="77777777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Medical University Innsbruck, Department of Internal Medicine V (Haematology and Oncology)</w:t>
            </w:r>
          </w:p>
          <w:p w14:paraId="507E96C7" w14:textId="77777777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>Anichstrasse</w:t>
            </w:r>
            <w:proofErr w:type="spellEnd"/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 xml:space="preserve"> 35</w:t>
            </w:r>
          </w:p>
          <w:p w14:paraId="236B3333" w14:textId="77777777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>6020 Innsbruck</w:t>
            </w:r>
          </w:p>
        </w:tc>
      </w:tr>
      <w:tr w:rsidR="00700177" w:rsidRPr="008619E0" w14:paraId="6813056C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98E1F" w14:textId="77777777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DF5EE" w14:textId="2B8C2BD2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Albert W</w:t>
            </w:r>
            <w:r w:rsidR="00A721C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ö</w:t>
            </w: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fl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C7DD6" w14:textId="77777777" w:rsidR="008B3981" w:rsidRDefault="008B3981" w:rsidP="008B3981">
            <w:pPr>
              <w:pStyle w:val="NormalWeb"/>
              <w:rPr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000000"/>
                <w:sz w:val="20"/>
              </w:rPr>
              <w:t xml:space="preserve">Medical University Graz, Department of Internal Medicine, Clinical </w:t>
            </w:r>
            <w:proofErr w:type="spellStart"/>
            <w:r>
              <w:rPr>
                <w:rFonts w:asciiTheme="minorHAnsi" w:hAnsiTheme="minorHAnsi" w:cstheme="minorBidi"/>
                <w:color w:val="000000"/>
                <w:sz w:val="20"/>
              </w:rPr>
              <w:t>Divison</w:t>
            </w:r>
            <w:proofErr w:type="spellEnd"/>
            <w:r>
              <w:rPr>
                <w:rFonts w:asciiTheme="minorHAnsi" w:hAnsiTheme="minorHAnsi" w:cstheme="minorBidi"/>
                <w:color w:val="000000"/>
                <w:sz w:val="20"/>
              </w:rPr>
              <w:t xml:space="preserve"> of Hematology</w:t>
            </w:r>
          </w:p>
          <w:p w14:paraId="44513DC6" w14:textId="77777777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>Auenbruggerplatz</w:t>
            </w:r>
            <w:proofErr w:type="spellEnd"/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 xml:space="preserve"> 38</w:t>
            </w:r>
          </w:p>
          <w:p w14:paraId="7BBBA0C1" w14:textId="77777777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>8036 Graz</w:t>
            </w:r>
          </w:p>
        </w:tc>
      </w:tr>
      <w:tr w:rsidR="00700177" w:rsidRPr="008619E0" w14:paraId="2E98AA37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8D210" w14:textId="77777777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zech Republic</w:t>
            </w:r>
          </w:p>
          <w:p w14:paraId="765A6596" w14:textId="77777777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81AC4" w14:textId="1CCF7CC4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Olga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</w:rPr>
              <w:t>Cerna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EBF2C" w14:textId="77777777" w:rsidR="005C1D04" w:rsidRDefault="005C1D04" w:rsidP="005C1D04">
            <w:pPr>
              <w:pStyle w:val="NormalWeb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 xml:space="preserve">University Hospital </w:t>
            </w:r>
            <w:proofErr w:type="spellStart"/>
            <w:r>
              <w:rPr>
                <w:color w:val="000000"/>
                <w:sz w:val="20"/>
                <w:szCs w:val="20"/>
              </w:rPr>
              <w:t>Kralovsk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Vinohrad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Clinic of Internal </w:t>
            </w:r>
            <w:proofErr w:type="spellStart"/>
            <w:r>
              <w:rPr>
                <w:color w:val="000000"/>
                <w:sz w:val="20"/>
                <w:szCs w:val="20"/>
              </w:rPr>
              <w:t>Haematolog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 </w:t>
            </w:r>
          </w:p>
          <w:p w14:paraId="01B8BB5A" w14:textId="0450D9DA" w:rsidR="005C1D04" w:rsidRDefault="005C1D04" w:rsidP="005C1D04">
            <w:pPr>
              <w:pStyle w:val="NormalWeb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robarov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150/50</w:t>
            </w:r>
          </w:p>
          <w:p w14:paraId="26F8204C" w14:textId="77777777" w:rsidR="005C1D04" w:rsidRDefault="005C1D04" w:rsidP="005C1D04">
            <w:pPr>
              <w:pStyle w:val="NormalWeb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Praha 10 </w:t>
            </w:r>
          </w:p>
          <w:p w14:paraId="3D277AA4" w14:textId="02CE1098" w:rsidR="00700177" w:rsidRPr="008619E0" w:rsidRDefault="005C1D04" w:rsidP="005C1D04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 34 Prague </w:t>
            </w:r>
          </w:p>
        </w:tc>
      </w:tr>
      <w:tr w:rsidR="00700177" w:rsidRPr="008619E0" w14:paraId="58FFAAC6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5AFD5" w14:textId="77777777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lastRenderedPageBreak/>
              <w:t>Czech Republic</w:t>
            </w:r>
          </w:p>
          <w:p w14:paraId="23190B23" w14:textId="77777777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CF9CF" w14:textId="09575A65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>Jiri May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38A43" w14:textId="31E04F4F" w:rsidR="00700177" w:rsidRPr="00F81A46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University Hospital Brno, </w:t>
            </w:r>
            <w:r w:rsidR="00F81A46" w:rsidRPr="00F81A46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Department of Internal Medicine, </w:t>
            </w:r>
            <w:proofErr w:type="spellStart"/>
            <w:r w:rsidR="00F81A46" w:rsidRPr="00F81A46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  <w:r w:rsidR="00F81A46" w:rsidRPr="00F81A46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and Oncology</w:t>
            </w:r>
          </w:p>
          <w:p w14:paraId="0F4C27AD" w14:textId="77777777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Jihlavska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20</w:t>
            </w:r>
          </w:p>
          <w:p w14:paraId="5C984799" w14:textId="779ACAB9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619E0">
              <w:rPr>
                <w:rFonts w:cstheme="minorHAnsi"/>
                <w:bCs/>
                <w:sz w:val="20"/>
                <w:szCs w:val="20"/>
              </w:rPr>
              <w:t>625 00 Brno</w:t>
            </w:r>
          </w:p>
        </w:tc>
      </w:tr>
      <w:tr w:rsidR="00700177" w:rsidRPr="008619E0" w14:paraId="2C6AEF5C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C2DB8" w14:textId="638245EF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2B1C1" w14:textId="17C1D9DD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619E0">
              <w:rPr>
                <w:rFonts w:cstheme="minorHAnsi"/>
                <w:bCs/>
                <w:sz w:val="20"/>
                <w:szCs w:val="20"/>
              </w:rPr>
              <w:t>Chloe Jam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9FEA5" w14:textId="7836AB01" w:rsidR="00700177" w:rsidRPr="008619E0" w:rsidRDefault="007972DB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7972D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Université Bordeaux, INSERM, BMC, U1034, F-33600 Pessac, France CHU Bordeaux, </w:t>
            </w:r>
            <w:proofErr w:type="spellStart"/>
            <w:r w:rsidRPr="007972D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aboratoire</w:t>
            </w:r>
            <w:proofErr w:type="spellEnd"/>
            <w:r w:rsidRPr="007972D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2D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d’hématologie</w:t>
            </w:r>
            <w:proofErr w:type="spellEnd"/>
            <w:r w:rsidRPr="007972D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7972D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opital</w:t>
            </w:r>
            <w:proofErr w:type="spellEnd"/>
            <w:r w:rsidRPr="007972D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Haut Leveque, 1 </w:t>
            </w:r>
            <w:proofErr w:type="spellStart"/>
            <w:r w:rsidRPr="007972D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av</w:t>
            </w:r>
            <w:proofErr w:type="spellEnd"/>
            <w:r w:rsidRPr="007972D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de Magellan, Pessac, France</w:t>
            </w:r>
          </w:p>
        </w:tc>
      </w:tr>
      <w:tr w:rsidR="00700177" w:rsidRPr="008619E0" w14:paraId="673FCA47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3DD12" w14:textId="1F13C243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8586A" w14:textId="54104693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</w:rPr>
              <w:t>Jean-Jacques Kiladjia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F2E5C" w14:textId="49C86CF1" w:rsidR="00CF3189" w:rsidRDefault="002D0E2E" w:rsidP="00700177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D0E2E">
              <w:rPr>
                <w:rFonts w:eastAsia="Times New Roman" w:cstheme="minorHAnsi"/>
                <w:sz w:val="20"/>
                <w:szCs w:val="20"/>
              </w:rPr>
              <w:t>Hôpital</w:t>
            </w:r>
            <w:proofErr w:type="spellEnd"/>
            <w:r w:rsidRPr="002D0E2E">
              <w:rPr>
                <w:rFonts w:eastAsia="Times New Roman" w:cstheme="minorHAnsi"/>
                <w:sz w:val="20"/>
                <w:szCs w:val="20"/>
              </w:rPr>
              <w:t xml:space="preserve"> Saint-Louis, Centre </w:t>
            </w:r>
            <w:proofErr w:type="spellStart"/>
            <w:r w:rsidRPr="002D0E2E">
              <w:rPr>
                <w:rFonts w:eastAsia="Times New Roman" w:cstheme="minorHAnsi"/>
                <w:sz w:val="20"/>
                <w:szCs w:val="20"/>
              </w:rPr>
              <w:t>d’Investigations</w:t>
            </w:r>
            <w:proofErr w:type="spellEnd"/>
            <w:r w:rsidRPr="002D0E2E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2D0E2E">
              <w:rPr>
                <w:rFonts w:eastAsia="Times New Roman" w:cstheme="minorHAnsi"/>
                <w:sz w:val="20"/>
                <w:szCs w:val="20"/>
              </w:rPr>
              <w:t>Cliniques</w:t>
            </w:r>
            <w:proofErr w:type="spellEnd"/>
          </w:p>
          <w:p w14:paraId="63B651B9" w14:textId="2C4C132F" w:rsidR="008622D3" w:rsidRDefault="008622D3" w:rsidP="00700177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8622D3">
              <w:rPr>
                <w:rFonts w:eastAsia="Times New Roman" w:cstheme="minorHAnsi"/>
                <w:sz w:val="20"/>
                <w:szCs w:val="20"/>
              </w:rPr>
              <w:t xml:space="preserve">1, Avenue Claude </w:t>
            </w:r>
            <w:proofErr w:type="spellStart"/>
            <w:r w:rsidRPr="008622D3">
              <w:rPr>
                <w:rFonts w:eastAsia="Times New Roman" w:cstheme="minorHAnsi"/>
                <w:sz w:val="20"/>
                <w:szCs w:val="20"/>
              </w:rPr>
              <w:t>Vellefaux</w:t>
            </w:r>
            <w:proofErr w:type="spellEnd"/>
          </w:p>
          <w:p w14:paraId="4EB740DA" w14:textId="774DC0C7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619E0">
              <w:rPr>
                <w:rFonts w:eastAsia="Times New Roman" w:cstheme="minorHAnsi"/>
                <w:sz w:val="20"/>
                <w:szCs w:val="20"/>
              </w:rPr>
              <w:t>75010</w:t>
            </w:r>
            <w:r w:rsidR="00CF3189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5459C0" w:rsidRPr="008619E0">
              <w:rPr>
                <w:rFonts w:eastAsia="Times New Roman" w:cstheme="minorHAnsi"/>
                <w:sz w:val="20"/>
                <w:szCs w:val="20"/>
              </w:rPr>
              <w:t>Paris</w:t>
            </w:r>
          </w:p>
        </w:tc>
      </w:tr>
      <w:tr w:rsidR="00700177" w:rsidRPr="008619E0" w14:paraId="398D8CA3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D1CEE" w14:textId="40BF2157" w:rsidR="00700177" w:rsidRPr="008619E0" w:rsidRDefault="00700177" w:rsidP="00700177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BCB6E" w14:textId="4B8F1B8F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>Franck-Emmanuel Nicolin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5E5E2" w14:textId="6F4104D9" w:rsidR="00700177" w:rsidRPr="008619E0" w:rsidRDefault="00DA502F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 xml:space="preserve">Centre </w:t>
            </w:r>
            <w:r w:rsidR="00700177" w:rsidRPr="008619E0">
              <w:rPr>
                <w:rFonts w:cstheme="minorHAnsi"/>
                <w:bCs/>
                <w:color w:val="000000"/>
                <w:sz w:val="20"/>
                <w:szCs w:val="20"/>
              </w:rPr>
              <w:t>Léon Bérard</w:t>
            </w:r>
          </w:p>
          <w:p w14:paraId="62B08A6B" w14:textId="77777777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>28 rue Laennec</w:t>
            </w:r>
          </w:p>
          <w:p w14:paraId="07FABF67" w14:textId="3CD60680" w:rsidR="00700177" w:rsidRPr="008619E0" w:rsidRDefault="00700177" w:rsidP="00700177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>69373 Lyon</w:t>
            </w:r>
          </w:p>
        </w:tc>
      </w:tr>
      <w:tr w:rsidR="00356C4F" w:rsidRPr="008619E0" w14:paraId="0D34B19F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834B8" w14:textId="23565053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B6D3B" w14:textId="41543DAB" w:rsidR="00356C4F" w:rsidRPr="008619E0" w:rsidRDefault="00356C4F" w:rsidP="00356C4F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619E0">
              <w:rPr>
                <w:rFonts w:cstheme="minorHAnsi"/>
                <w:bCs/>
                <w:sz w:val="20"/>
                <w:szCs w:val="20"/>
              </w:rPr>
              <w:t>Haifa Kathrin Al-Al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EA7D4" w14:textId="5055D8B6" w:rsidR="00356C4F" w:rsidRPr="00B52000" w:rsidRDefault="00B52000" w:rsidP="00356C4F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B52000">
              <w:rPr>
                <w:color w:val="000000"/>
                <w:sz w:val="20"/>
              </w:rPr>
              <w:t xml:space="preserve">University Hospital Halle (Saale), </w:t>
            </w:r>
            <w:proofErr w:type="spellStart"/>
            <w:r w:rsidRPr="00B52000">
              <w:rPr>
                <w:color w:val="000000"/>
                <w:sz w:val="20"/>
              </w:rPr>
              <w:t>Krukenberg</w:t>
            </w:r>
            <w:proofErr w:type="spellEnd"/>
            <w:r w:rsidRPr="00B52000">
              <w:rPr>
                <w:color w:val="000000"/>
                <w:sz w:val="20"/>
              </w:rPr>
              <w:t xml:space="preserve"> Cancer </w:t>
            </w:r>
            <w:proofErr w:type="spellStart"/>
            <w:r w:rsidRPr="00B52000">
              <w:rPr>
                <w:color w:val="000000"/>
                <w:sz w:val="20"/>
              </w:rPr>
              <w:t>Center</w:t>
            </w:r>
            <w:proofErr w:type="spellEnd"/>
            <w:r w:rsidRPr="00B52000">
              <w:rPr>
                <w:color w:val="000000"/>
                <w:sz w:val="20"/>
              </w:rPr>
              <w:t xml:space="preserve"> Halle </w:t>
            </w:r>
          </w:p>
          <w:p w14:paraId="2E0960A2" w14:textId="77777777" w:rsidR="00356C4F" w:rsidRPr="008619E0" w:rsidRDefault="00356C4F" w:rsidP="00356C4F">
            <w:pPr>
              <w:spacing w:line="240" w:lineRule="auto"/>
              <w:rPr>
                <w:rFonts w:cstheme="minorHAnsi"/>
                <w:bCs/>
                <w:color w:val="000000"/>
                <w:sz w:val="20"/>
                <w:szCs w:val="20"/>
                <w:lang w:val="de-AT"/>
              </w:rPr>
            </w:pPr>
            <w:r w:rsidRPr="008619E0">
              <w:rPr>
                <w:rFonts w:cstheme="minorHAnsi"/>
                <w:bCs/>
                <w:color w:val="000000"/>
                <w:sz w:val="20"/>
                <w:szCs w:val="20"/>
                <w:lang w:val="de-AT"/>
              </w:rPr>
              <w:t>Ernst-Grube-</w:t>
            </w:r>
            <w:proofErr w:type="spellStart"/>
            <w:r w:rsidRPr="008619E0">
              <w:rPr>
                <w:rFonts w:cstheme="minorHAnsi"/>
                <w:bCs/>
                <w:color w:val="000000"/>
                <w:sz w:val="20"/>
                <w:szCs w:val="20"/>
                <w:lang w:val="de-AT"/>
              </w:rPr>
              <w:t>Strasse</w:t>
            </w:r>
            <w:proofErr w:type="spellEnd"/>
            <w:r w:rsidRPr="008619E0">
              <w:rPr>
                <w:rFonts w:cstheme="minorHAnsi"/>
                <w:bCs/>
                <w:color w:val="000000"/>
                <w:sz w:val="20"/>
                <w:szCs w:val="20"/>
                <w:lang w:val="de-AT"/>
              </w:rPr>
              <w:t xml:space="preserve"> 40</w:t>
            </w:r>
          </w:p>
          <w:p w14:paraId="2E3A49F9" w14:textId="45A76465" w:rsidR="00356C4F" w:rsidRPr="008619E0" w:rsidRDefault="00EF044B" w:rsidP="00EF044B">
            <w:pPr>
              <w:spacing w:line="240" w:lineRule="auto"/>
              <w:rPr>
                <w:rFonts w:cstheme="minorHAnsi"/>
                <w:bCs/>
                <w:color w:val="000000"/>
                <w:sz w:val="20"/>
                <w:szCs w:val="20"/>
                <w:lang w:val="de-AT"/>
              </w:rPr>
            </w:pPr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 xml:space="preserve">06120 </w:t>
            </w:r>
            <w:r w:rsidR="00356C4F" w:rsidRPr="008619E0">
              <w:rPr>
                <w:rFonts w:cstheme="minorHAnsi"/>
                <w:bCs/>
                <w:color w:val="000000"/>
                <w:sz w:val="20"/>
                <w:szCs w:val="20"/>
                <w:lang w:val="de-AT"/>
              </w:rPr>
              <w:t>Halle</w:t>
            </w:r>
          </w:p>
        </w:tc>
      </w:tr>
      <w:tr w:rsidR="00356C4F" w:rsidRPr="008619E0" w14:paraId="614AFB3F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9283A" w14:textId="30092ECE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978DE" w14:textId="31143ADE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Konstanze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D</w:t>
            </w:r>
            <w:r w:rsidR="002B6AA1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ö</w:t>
            </w: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ner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DA1F4" w14:textId="76234452" w:rsidR="00356C4F" w:rsidRPr="008619E0" w:rsidRDefault="00356C4F" w:rsidP="00356C4F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619E0">
              <w:rPr>
                <w:rFonts w:cstheme="minorHAnsi"/>
                <w:bCs/>
                <w:color w:val="000000"/>
                <w:sz w:val="20"/>
                <w:szCs w:val="20"/>
              </w:rPr>
              <w:t xml:space="preserve">University Hospital Ulm, </w:t>
            </w:r>
            <w:r w:rsidR="0041157A" w:rsidRPr="0041157A">
              <w:rPr>
                <w:rFonts w:cstheme="minorHAnsi"/>
                <w:bCs/>
                <w:color w:val="000000"/>
                <w:sz w:val="20"/>
                <w:szCs w:val="20"/>
              </w:rPr>
              <w:t>Department of Internal Medicine III</w:t>
            </w:r>
          </w:p>
          <w:p w14:paraId="3A168E44" w14:textId="77777777" w:rsidR="00356C4F" w:rsidRPr="008619E0" w:rsidRDefault="00356C4F" w:rsidP="00356C4F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  <w:lang w:val="de-AT"/>
              </w:rPr>
            </w:pPr>
            <w:r w:rsidRPr="008619E0">
              <w:rPr>
                <w:rFonts w:cstheme="minorHAnsi"/>
                <w:bCs/>
                <w:color w:val="000000"/>
                <w:sz w:val="20"/>
                <w:szCs w:val="20"/>
                <w:lang w:val="de-AT"/>
              </w:rPr>
              <w:t>Albert-Einstein-Allee 23</w:t>
            </w:r>
          </w:p>
          <w:p w14:paraId="41E09F45" w14:textId="1AF26D42" w:rsidR="00356C4F" w:rsidRPr="008619E0" w:rsidRDefault="00356C4F" w:rsidP="00356C4F">
            <w:pPr>
              <w:spacing w:line="240" w:lineRule="auto"/>
              <w:jc w:val="left"/>
              <w:rPr>
                <w:rFonts w:cstheme="minorHAnsi"/>
                <w:bCs/>
                <w:sz w:val="20"/>
                <w:szCs w:val="20"/>
                <w:highlight w:val="yellow"/>
                <w:lang w:val="de-AT"/>
              </w:rPr>
            </w:pPr>
            <w:r w:rsidRPr="008619E0">
              <w:rPr>
                <w:rFonts w:cstheme="minorHAnsi"/>
                <w:bCs/>
                <w:color w:val="000000"/>
                <w:sz w:val="20"/>
                <w:szCs w:val="20"/>
                <w:lang w:val="de-AT"/>
              </w:rPr>
              <w:t>89081 Ulm</w:t>
            </w:r>
          </w:p>
        </w:tc>
      </w:tr>
      <w:tr w:rsidR="00356C4F" w:rsidRPr="008619E0" w14:paraId="79F3458C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94B22" w14:textId="680199C9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43529" w14:textId="2075A756" w:rsidR="00356C4F" w:rsidRPr="008619E0" w:rsidRDefault="00356C4F" w:rsidP="001C1385">
            <w:pPr>
              <w:pStyle w:val="Default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Martin Griesshamm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1569F" w14:textId="77777777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Johannes Wesling Hospital Minden, Department of Oncology and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</w:p>
          <w:p w14:paraId="3484FD6F" w14:textId="77777777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</w:rPr>
              <w:t>Hans-Nolte-Straße 1</w:t>
            </w:r>
          </w:p>
          <w:p w14:paraId="7F584F9D" w14:textId="6CFB65D6" w:rsidR="00356C4F" w:rsidRPr="008619E0" w:rsidRDefault="00356C4F" w:rsidP="00356C4F">
            <w:pPr>
              <w:spacing w:line="240" w:lineRule="auto"/>
              <w:jc w:val="lef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619E0">
              <w:rPr>
                <w:rFonts w:cstheme="minorHAnsi"/>
                <w:bCs/>
                <w:sz w:val="20"/>
                <w:szCs w:val="20"/>
              </w:rPr>
              <w:t xml:space="preserve"> 32429 Minden</w:t>
            </w:r>
          </w:p>
        </w:tc>
      </w:tr>
      <w:tr w:rsidR="00356C4F" w:rsidRPr="008619E0" w14:paraId="385BA095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0E063" w14:textId="0D189AF0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CD536" w14:textId="03FCA43C" w:rsidR="00356C4F" w:rsidRPr="008619E0" w:rsidRDefault="00356C4F" w:rsidP="001C1385">
            <w:pPr>
              <w:pStyle w:val="Default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Florian Heide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AB8B7" w14:textId="77777777" w:rsidR="00B473F6" w:rsidRPr="008619E0" w:rsidRDefault="00B473F6" w:rsidP="00B473F6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annover Medical School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(MHH)</w:t>
            </w: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, Clinic for </w:t>
            </w: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</w:t>
            </w: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ematology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ostasis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O</w:t>
            </w: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ncology and 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</w:t>
            </w: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tem 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</w:t>
            </w: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ell 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T</w:t>
            </w: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ransplantation</w:t>
            </w:r>
          </w:p>
          <w:p w14:paraId="2D72D74F" w14:textId="77777777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arl-Neuberg-Str. 1</w:t>
            </w:r>
          </w:p>
          <w:p w14:paraId="5D5C48A4" w14:textId="29BABF67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30625 Hannover</w:t>
            </w:r>
          </w:p>
        </w:tc>
      </w:tr>
      <w:tr w:rsidR="00356C4F" w:rsidRPr="008619E0" w14:paraId="6D16EA62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E0DC8" w14:textId="165E5BC5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38786" w14:textId="3CF35FCC" w:rsidR="00356C4F" w:rsidRPr="008619E0" w:rsidRDefault="00356C4F" w:rsidP="001C1385">
            <w:pPr>
              <w:pStyle w:val="Default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teffen Koschmied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CD0AE" w14:textId="77777777" w:rsidR="006E1FFF" w:rsidRDefault="006E1FF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E1FF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RWTH Aachen University, Faculty of Medicine, Department of </w:t>
            </w:r>
            <w:proofErr w:type="spellStart"/>
            <w:r w:rsidRPr="006E1FF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  <w:r w:rsidRPr="006E1FF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, Oncology, </w:t>
            </w:r>
            <w:proofErr w:type="spellStart"/>
            <w:r w:rsidRPr="006E1FF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ostaseology</w:t>
            </w:r>
            <w:proofErr w:type="spellEnd"/>
            <w:r w:rsidRPr="006E1FF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, and Stem Cell Transplantation (Medical Clinic IV)</w:t>
            </w:r>
          </w:p>
          <w:p w14:paraId="08F93CA7" w14:textId="4A40A1FB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auwelsstrasse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30</w:t>
            </w:r>
          </w:p>
          <w:p w14:paraId="6B02FFA9" w14:textId="046E7A4A" w:rsidR="00356C4F" w:rsidRPr="008619E0" w:rsidRDefault="00356C4F" w:rsidP="00356C4F">
            <w:pPr>
              <w:pStyle w:val="Default"/>
              <w:autoSpaceDE/>
              <w:autoSpaceDN/>
              <w:adjustRightInd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52074 Aachen</w:t>
            </w:r>
          </w:p>
        </w:tc>
      </w:tr>
      <w:tr w:rsidR="00356C4F" w:rsidRPr="008619E0" w14:paraId="1C183DA1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9C9AF" w14:textId="36B5AC16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B0DC6" w14:textId="38CF82A6" w:rsidR="00356C4F" w:rsidRPr="008619E0" w:rsidRDefault="00356C4F" w:rsidP="001C1385">
            <w:pPr>
              <w:pStyle w:val="Default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Andreas Johannes Reit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02029" w14:textId="77777777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University Hospital Mannheim, Medical Clinic III,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Internistic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Oncology</w:t>
            </w:r>
          </w:p>
          <w:p w14:paraId="02B63535" w14:textId="77777777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</w:rPr>
              <w:t>Theodor-Kutzer-Ufer 1-3</w:t>
            </w:r>
          </w:p>
          <w:p w14:paraId="039C3E8C" w14:textId="3010FA1D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</w:rPr>
              <w:t>68167 Mannheim</w:t>
            </w:r>
          </w:p>
        </w:tc>
      </w:tr>
      <w:tr w:rsidR="00356C4F" w:rsidRPr="008619E0" w14:paraId="6F9503CF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5C143" w14:textId="1DAFD738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3F4F8" w14:textId="7DE049AB" w:rsidR="00356C4F" w:rsidRPr="008619E0" w:rsidRDefault="00356C4F" w:rsidP="001C1385">
            <w:pPr>
              <w:pStyle w:val="Default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Vassiliki Papp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72C85" w14:textId="565F2B5D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University General Hospital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Attikon</w:t>
            </w:r>
            <w:proofErr w:type="spellEnd"/>
          </w:p>
          <w:p w14:paraId="16F3A67D" w14:textId="77777777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1 Rimini Str., </w:t>
            </w:r>
          </w:p>
          <w:p w14:paraId="7BCFA8BE" w14:textId="77777777" w:rsidR="00C6048B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haidari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, </w:t>
            </w:r>
          </w:p>
          <w:p w14:paraId="75198876" w14:textId="5BF25C66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2462 Athens</w:t>
            </w:r>
          </w:p>
        </w:tc>
      </w:tr>
      <w:tr w:rsidR="00356C4F" w:rsidRPr="008619E0" w14:paraId="2021A20D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02BB7" w14:textId="5FF74B93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9C074" w14:textId="2D1B4016" w:rsidR="00356C4F" w:rsidRPr="008619E0" w:rsidRDefault="00356C4F" w:rsidP="001C1385">
            <w:pPr>
              <w:pStyle w:val="Default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Evangelos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Terpos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26BF5" w14:textId="77777777" w:rsidR="003743D6" w:rsidRDefault="003743D6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3743D6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Department of Clinical Therapeutics, National and </w:t>
            </w:r>
            <w:proofErr w:type="spellStart"/>
            <w:r w:rsidRPr="003743D6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Kapodistrian</w:t>
            </w:r>
            <w:proofErr w:type="spellEnd"/>
            <w:r w:rsidRPr="003743D6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University of Athens, School of Medicine </w:t>
            </w:r>
          </w:p>
          <w:p w14:paraId="1E166F16" w14:textId="6FD762B3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78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Vassilissis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Sophias Avenue</w:t>
            </w:r>
          </w:p>
          <w:p w14:paraId="32090C17" w14:textId="5D77E3E5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1528</w:t>
            </w:r>
            <w:r w:rsidR="00C6048B"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Athens</w:t>
            </w:r>
          </w:p>
        </w:tc>
      </w:tr>
      <w:tr w:rsidR="00356C4F" w:rsidRPr="008619E0" w14:paraId="384B6E5D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EDF05" w14:textId="4E24A847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EA26D" w14:textId="6F58936B" w:rsidR="00356C4F" w:rsidRPr="008619E0" w:rsidRDefault="00356C4F" w:rsidP="001C1385">
            <w:pPr>
              <w:pStyle w:val="Default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Arpád Illé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59DA2" w14:textId="77777777" w:rsidR="005463DE" w:rsidRDefault="005463DE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463D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University of Debrecen, Faculty of Medicine, Department of Internal Medicine, Division of </w:t>
            </w:r>
            <w:proofErr w:type="spellStart"/>
            <w:r w:rsidRPr="005463D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  <w:r w:rsidRPr="005463D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</w:p>
          <w:p w14:paraId="446A207E" w14:textId="77777777" w:rsidR="007036D6" w:rsidRDefault="007036D6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036D6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agyerdei</w:t>
            </w:r>
            <w:proofErr w:type="spellEnd"/>
            <w:r w:rsidRPr="007036D6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7036D6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krt</w:t>
            </w:r>
            <w:proofErr w:type="spellEnd"/>
            <w:proofErr w:type="gramEnd"/>
            <w:r w:rsidRPr="007036D6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. 98. </w:t>
            </w:r>
          </w:p>
          <w:p w14:paraId="3B8A00BF" w14:textId="2313A9E9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463DE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032 Debrecen</w:t>
            </w:r>
          </w:p>
        </w:tc>
      </w:tr>
      <w:tr w:rsidR="00356C4F" w:rsidRPr="008619E0" w14:paraId="01F5C3E8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3EA46" w14:textId="45A9E4B1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F7883" w14:textId="1D59B512" w:rsidR="00356C4F" w:rsidRPr="008619E0" w:rsidRDefault="00356C4F" w:rsidP="001C1385">
            <w:pPr>
              <w:pStyle w:val="Default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Zsolt György Nag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F11D3" w14:textId="77777777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Semmelweis University, Department of Internal Medicine and Haematology, Division of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</w:p>
          <w:p w14:paraId="6D230CB5" w14:textId="77777777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zentkiralyi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utca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46</w:t>
            </w:r>
          </w:p>
          <w:p w14:paraId="4FB58680" w14:textId="66F3FCDF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lastRenderedPageBreak/>
              <w:t>1088 Budapest</w:t>
            </w:r>
          </w:p>
        </w:tc>
      </w:tr>
      <w:tr w:rsidR="00356C4F" w:rsidRPr="008619E0" w14:paraId="105109B9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E8934" w14:textId="21222FFF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lastRenderedPageBreak/>
              <w:t>Ital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25951" w14:textId="3797FB77" w:rsidR="00356C4F" w:rsidRPr="008619E0" w:rsidRDefault="00356C4F" w:rsidP="001C1385">
            <w:pPr>
              <w:pStyle w:val="Default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Eloise Beggiat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6D60D" w14:textId="3B4B11C1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University Hospital City of Health and Science of Turin - Hospital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Molinette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, Complex Structure of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</w:p>
          <w:p w14:paraId="219E980D" w14:textId="77777777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orso Bramante 88</w:t>
            </w:r>
          </w:p>
          <w:p w14:paraId="536978ED" w14:textId="5B6EC2FF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0126 Turin</w:t>
            </w:r>
          </w:p>
        </w:tc>
      </w:tr>
      <w:tr w:rsidR="00356C4F" w:rsidRPr="008619E0" w14:paraId="7CA3BDCA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EC10E" w14:textId="27590CC2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0E37E" w14:textId="1E4B34D6" w:rsidR="00356C4F" w:rsidRPr="008619E0" w:rsidRDefault="00356C4F" w:rsidP="001C1385">
            <w:pPr>
              <w:pStyle w:val="Default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Massimo Brecci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7787D" w14:textId="5C418589" w:rsidR="00083318" w:rsidRDefault="00BF7A6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08331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apienza University of Rome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, </w:t>
            </w:r>
            <w:r w:rsidR="00083318" w:rsidRPr="0008331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Department of Translational and Precision Medicine</w:t>
            </w:r>
          </w:p>
          <w:p w14:paraId="3D3F95E6" w14:textId="570F3570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Via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oliclinico</w:t>
            </w:r>
            <w:proofErr w:type="spellEnd"/>
            <w:r w:rsidR="0008331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55</w:t>
            </w:r>
          </w:p>
          <w:p w14:paraId="7EA43575" w14:textId="433BA5AD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0161 Rome</w:t>
            </w:r>
          </w:p>
        </w:tc>
      </w:tr>
      <w:tr w:rsidR="00356C4F" w:rsidRPr="008619E0" w14:paraId="2FB17CF1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01985" w14:textId="5FFE16AF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FA94F" w14:textId="31B92E09" w:rsidR="00356C4F" w:rsidRPr="0081358E" w:rsidRDefault="00356C4F" w:rsidP="001C1385">
            <w:pPr>
              <w:pStyle w:val="Default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Valerio De Stefan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E818F" w14:textId="77777777" w:rsidR="00082FAD" w:rsidRDefault="00082FAD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082FAD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Fondazione </w:t>
            </w:r>
            <w:proofErr w:type="spellStart"/>
            <w:r w:rsidRPr="00082FAD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oliclinico</w:t>
            </w:r>
            <w:proofErr w:type="spellEnd"/>
            <w:r w:rsidRPr="00082FAD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Gemelli IRCCS, Section of </w:t>
            </w:r>
            <w:proofErr w:type="spellStart"/>
            <w:r w:rsidRPr="00082FAD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  <w:r w:rsidRPr="00082FAD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</w:p>
          <w:p w14:paraId="1F267D56" w14:textId="4301EFEF" w:rsidR="00356C4F" w:rsidRPr="0081358E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argo Agostino Gemelli 8</w:t>
            </w:r>
          </w:p>
          <w:p w14:paraId="60FEF2B2" w14:textId="624FAD0C" w:rsidR="00356C4F" w:rsidRPr="0081358E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0168 Rome</w:t>
            </w:r>
          </w:p>
        </w:tc>
      </w:tr>
      <w:tr w:rsidR="00356C4F" w:rsidRPr="008619E0" w14:paraId="47FAE0F4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306B2" w14:textId="694D66B3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4D6F9" w14:textId="24EC62D0" w:rsidR="00356C4F" w:rsidRPr="0081358E" w:rsidRDefault="00356C4F" w:rsidP="001C1385">
            <w:pPr>
              <w:pStyle w:val="Default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aola Guglielmell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833D5" w14:textId="77777777" w:rsidR="00356C4F" w:rsidRPr="0081358E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areggi</w:t>
            </w:r>
            <w:proofErr w:type="spellEnd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University Hospital, Department of </w:t>
            </w:r>
            <w:proofErr w:type="spellStart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</w:p>
          <w:p w14:paraId="61D803AC" w14:textId="77777777" w:rsidR="00356C4F" w:rsidRPr="0081358E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argo Brambilla 3</w:t>
            </w:r>
          </w:p>
          <w:p w14:paraId="20431149" w14:textId="25AE7EFA" w:rsidR="00356C4F" w:rsidRPr="0081358E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50134 Florence</w:t>
            </w:r>
          </w:p>
        </w:tc>
      </w:tr>
      <w:tr w:rsidR="00356C4F" w:rsidRPr="008619E0" w14:paraId="335021D8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09D5A" w14:textId="5969C9B3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15917" w14:textId="1B9787F4" w:rsidR="00356C4F" w:rsidRPr="0081358E" w:rsidRDefault="00356C4F" w:rsidP="001C1385">
            <w:pPr>
              <w:pStyle w:val="Default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Francesca </w:t>
            </w:r>
            <w:proofErr w:type="spellStart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alandri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41D01" w14:textId="77777777" w:rsidR="0081358E" w:rsidRPr="0081358E" w:rsidRDefault="0081358E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IRCCS </w:t>
            </w:r>
            <w:proofErr w:type="spellStart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Azienda</w:t>
            </w:r>
            <w:proofErr w:type="spellEnd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Ospedaliero-Universitaria</w:t>
            </w:r>
            <w:proofErr w:type="spellEnd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di Bologna </w:t>
            </w:r>
          </w:p>
          <w:p w14:paraId="14FD04A6" w14:textId="52BAA476" w:rsidR="00356C4F" w:rsidRPr="0081358E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Via </w:t>
            </w:r>
            <w:proofErr w:type="spellStart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Massarenti</w:t>
            </w:r>
            <w:proofErr w:type="spellEnd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9</w:t>
            </w:r>
          </w:p>
          <w:p w14:paraId="5B53A790" w14:textId="3249F997" w:rsidR="00356C4F" w:rsidRPr="0081358E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40138 Bologna</w:t>
            </w:r>
          </w:p>
        </w:tc>
      </w:tr>
      <w:tr w:rsidR="00356C4F" w:rsidRPr="008619E0" w14:paraId="07F81590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E7AE0" w14:textId="5AB9CE34" w:rsidR="00356C4F" w:rsidRPr="008619E0" w:rsidRDefault="00356C4F" w:rsidP="00356C4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CC9CD" w14:textId="31ECE7BB" w:rsidR="00356C4F" w:rsidRPr="0081358E" w:rsidRDefault="00356C4F" w:rsidP="00EE1F5A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Maria Bieniaszewsk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F334C" w14:textId="4F59F9EB" w:rsidR="00AC0A6A" w:rsidRPr="00EE1F5A" w:rsidRDefault="00AC0A6A" w:rsidP="00EE1F5A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E1F5A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Medical University of </w:t>
            </w:r>
            <w:proofErr w:type="spellStart"/>
            <w:r w:rsidRPr="00EE1F5A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Gdańsk</w:t>
            </w:r>
            <w:proofErr w:type="spellEnd"/>
            <w:r w:rsidR="00EE1F5A" w:rsidRPr="00EE1F5A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, Dept. of Haematology and </w:t>
            </w:r>
            <w:proofErr w:type="spellStart"/>
            <w:r w:rsidR="00EE1F5A" w:rsidRPr="00EE1F5A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Transplantology</w:t>
            </w:r>
            <w:proofErr w:type="spellEnd"/>
          </w:p>
          <w:p w14:paraId="5F0535CE" w14:textId="24A28403" w:rsidR="00356C4F" w:rsidRPr="0081358E" w:rsidRDefault="00356C4F" w:rsidP="00EE1F5A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Mariana </w:t>
            </w:r>
            <w:proofErr w:type="spellStart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moluchowskiego</w:t>
            </w:r>
            <w:proofErr w:type="spellEnd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17</w:t>
            </w:r>
          </w:p>
          <w:p w14:paraId="2296A301" w14:textId="5AF8D53E" w:rsidR="00356C4F" w:rsidRPr="0081358E" w:rsidRDefault="00356C4F" w:rsidP="00EE1F5A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80-214 Gdansk</w:t>
            </w:r>
          </w:p>
        </w:tc>
      </w:tr>
      <w:tr w:rsidR="00CC24BF" w:rsidRPr="008619E0" w14:paraId="3B0345BD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4C361" w14:textId="01A504C9" w:rsidR="00CC24BF" w:rsidRPr="008619E0" w:rsidRDefault="00CC24BF" w:rsidP="00CC24B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84B03" w14:textId="32B532B7" w:rsidR="00CC24BF" w:rsidRPr="0081358E" w:rsidRDefault="00CC24BF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Joanna Gora-Tybo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769F3" w14:textId="6D6A6798" w:rsidR="00CC24BF" w:rsidRPr="0081358E" w:rsidRDefault="00CC24BF" w:rsidP="00CC24B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Nicolaus </w:t>
            </w:r>
            <w:r w:rsidR="00174DF8" w:rsidRPr="00174DF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opernicus Memorial Hospital</w:t>
            </w:r>
            <w:r w:rsidR="00174DF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, </w:t>
            </w: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Department of </w:t>
            </w:r>
            <w:proofErr w:type="spellStart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oncology</w:t>
            </w:r>
            <w:proofErr w:type="spellEnd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</w:p>
          <w:p w14:paraId="565881F4" w14:textId="22E8F07E" w:rsidR="00CC24BF" w:rsidRPr="0081358E" w:rsidRDefault="00CC24BF" w:rsidP="00CC24B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ul</w:t>
            </w:r>
            <w:proofErr w:type="spellEnd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abianicka</w:t>
            </w:r>
            <w:proofErr w:type="spellEnd"/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62</w:t>
            </w:r>
            <w:r w:rsidR="00EE1F5A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</w:p>
          <w:p w14:paraId="68F285C8" w14:textId="1C7E5AD0" w:rsidR="00CC24BF" w:rsidRPr="0081358E" w:rsidRDefault="00CC24BF" w:rsidP="00CC24B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1358E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93-513 Lodz</w:t>
            </w:r>
          </w:p>
        </w:tc>
      </w:tr>
      <w:tr w:rsidR="00CC24BF" w:rsidRPr="008619E0" w14:paraId="5B467B17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F3051" w14:textId="25288FDD" w:rsidR="00CC24BF" w:rsidRPr="008619E0" w:rsidRDefault="00CC24BF" w:rsidP="00CC24B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D49C0" w14:textId="6882CA79" w:rsidR="00CC24BF" w:rsidRPr="008619E0" w:rsidRDefault="00CC24BF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ebastian Grosick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5834F" w14:textId="1B681912" w:rsidR="00CC24BF" w:rsidRPr="008619E0" w:rsidRDefault="00C16A82" w:rsidP="00CC24B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C16A82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Medical University of Silesia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</w:p>
          <w:p w14:paraId="6BF911E6" w14:textId="77777777" w:rsidR="00CC24BF" w:rsidRPr="008619E0" w:rsidRDefault="00CC24BF" w:rsidP="00CC24B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ul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Tadeusza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Kościuszki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92</w:t>
            </w:r>
          </w:p>
          <w:p w14:paraId="783318AC" w14:textId="2D782AA3" w:rsidR="00CC24BF" w:rsidRPr="008619E0" w:rsidRDefault="00CC24BF" w:rsidP="00CC24B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40-519 Katowice</w:t>
            </w:r>
          </w:p>
        </w:tc>
      </w:tr>
      <w:tr w:rsidR="00CC24BF" w:rsidRPr="00AC4F29" w14:paraId="23A4826E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B29F3" w14:textId="2023C523" w:rsidR="00CC24BF" w:rsidRPr="008619E0" w:rsidRDefault="00CC24BF" w:rsidP="00CC24B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52452" w14:textId="7C9E601E" w:rsidR="00CC24BF" w:rsidRPr="008619E0" w:rsidRDefault="00CC24BF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Tomasz Sach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1C31F" w14:textId="3A0C482B" w:rsidR="00F62A6C" w:rsidRDefault="00370F7F" w:rsidP="00CC24B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370F7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Jagiellonian University </w:t>
            </w:r>
            <w:r w:rsidR="0071008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ospital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, </w:t>
            </w:r>
            <w:r w:rsidRPr="00370F7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Department of </w:t>
            </w:r>
            <w:proofErr w:type="spellStart"/>
            <w:r w:rsidRPr="00370F7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  <w:r w:rsidRPr="00370F7F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</w:p>
          <w:p w14:paraId="31740890" w14:textId="77777777" w:rsidR="00AC4F29" w:rsidRDefault="00AC4F29" w:rsidP="00CC24BF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AC4F29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AC4F29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Jakubowskiego</w:t>
            </w:r>
            <w:proofErr w:type="spellEnd"/>
            <w:r w:rsidRPr="00AC4F29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St., </w:t>
            </w:r>
          </w:p>
          <w:p w14:paraId="016F3DDA" w14:textId="0A175F96" w:rsidR="00CC24BF" w:rsidRPr="00AC4F29" w:rsidRDefault="00AC4F29" w:rsidP="00AC4F29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C4F29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0-688, Krakow</w:t>
            </w:r>
          </w:p>
        </w:tc>
      </w:tr>
      <w:tr w:rsidR="00466282" w:rsidRPr="008619E0" w14:paraId="3C517251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4C218" w14:textId="22E391B1" w:rsidR="00466282" w:rsidRPr="008619E0" w:rsidRDefault="00466282" w:rsidP="00466282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6DC01" w14:textId="0F58F2EB" w:rsidR="00466282" w:rsidRPr="008619E0" w:rsidRDefault="00466282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Ana-Manuela Crisa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BDD03" w14:textId="77665CB1" w:rsidR="00466282" w:rsidRPr="008619E0" w:rsidRDefault="00466282" w:rsidP="00466282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Fundeni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Clinical Institute,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enter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for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and Bone</w:t>
            </w:r>
            <w:r w:rsidR="00B45C5C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Marrow Transplantation</w:t>
            </w:r>
          </w:p>
          <w:p w14:paraId="5F0AAC68" w14:textId="77777777" w:rsidR="00466282" w:rsidRPr="008619E0" w:rsidRDefault="00466282" w:rsidP="00466282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Șoseaua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Fundeni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258</w:t>
            </w:r>
          </w:p>
          <w:p w14:paraId="2DB2B834" w14:textId="3784F656" w:rsidR="00466282" w:rsidRPr="008619E0" w:rsidRDefault="00466282" w:rsidP="00466282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București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022328</w:t>
            </w:r>
          </w:p>
        </w:tc>
      </w:tr>
      <w:tr w:rsidR="00466282" w:rsidRPr="008619E0" w14:paraId="0415CFA0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FFD08" w14:textId="177447A8" w:rsidR="00466282" w:rsidRPr="008619E0" w:rsidRDefault="00466282" w:rsidP="00466282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AFAB1" w14:textId="62EDAF8D" w:rsidR="00466282" w:rsidRPr="008619E0" w:rsidRDefault="00466282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atalin Doru Danail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4A4EA" w14:textId="77777777" w:rsidR="00466282" w:rsidRPr="008619E0" w:rsidRDefault="00466282" w:rsidP="00466282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Iasi Regional Institute of Oncology, Department of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</w:p>
          <w:p w14:paraId="3CE7860A" w14:textId="77777777" w:rsidR="00466282" w:rsidRPr="008619E0" w:rsidRDefault="00466282" w:rsidP="00466282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tr. General Berthelot2-4</w:t>
            </w:r>
          </w:p>
          <w:p w14:paraId="21102986" w14:textId="190E1017" w:rsidR="00466282" w:rsidRPr="008619E0" w:rsidRDefault="00466282" w:rsidP="00466282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700483 Iasi</w:t>
            </w:r>
          </w:p>
        </w:tc>
      </w:tr>
      <w:tr w:rsidR="00466282" w:rsidRPr="008619E0" w14:paraId="1F63AE73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1602F" w14:textId="7A0B88AF" w:rsidR="00466282" w:rsidRPr="008619E0" w:rsidRDefault="00466282" w:rsidP="00466282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3F90F" w14:textId="27879198" w:rsidR="00466282" w:rsidRPr="008619E0" w:rsidRDefault="00466282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Mihaela-Cornelia Lazaroiu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5049C" w14:textId="2C050D4D" w:rsidR="00466282" w:rsidRPr="008619E0" w:rsidRDefault="00AA37FC" w:rsidP="00466282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A37FC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oliclinica</w:t>
            </w:r>
            <w:proofErr w:type="spellEnd"/>
            <w:r w:rsidRPr="00AA37FC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de Diagnostic Rapid Brasov, Department of </w:t>
            </w:r>
            <w:proofErr w:type="spellStart"/>
            <w:r w:rsidRPr="00AA37FC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  <w:r w:rsidRPr="00AA37FC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="00466282"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Strada </w:t>
            </w:r>
            <w:proofErr w:type="spellStart"/>
            <w:r w:rsidR="00466282"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arierei</w:t>
            </w:r>
            <w:proofErr w:type="spellEnd"/>
            <w:r w:rsidR="00466282"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65A</w:t>
            </w:r>
          </w:p>
          <w:p w14:paraId="2B66BCBF" w14:textId="631E9A94" w:rsidR="00466282" w:rsidRPr="008619E0" w:rsidRDefault="00466282" w:rsidP="00466282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500052 Brasov</w:t>
            </w:r>
          </w:p>
        </w:tc>
      </w:tr>
      <w:tr w:rsidR="00466282" w:rsidRPr="008619E0" w14:paraId="1E8A30B7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BF501" w14:textId="3E0B126F" w:rsidR="00466282" w:rsidRPr="008619E0" w:rsidRDefault="00466282" w:rsidP="00466282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2F37E" w14:textId="7BB53948" w:rsidR="00466282" w:rsidRPr="008619E0" w:rsidRDefault="00466282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iprian Tomuleas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675E6" w14:textId="661D47D0" w:rsidR="00472179" w:rsidRPr="008619E0" w:rsidRDefault="00472179" w:rsidP="00472179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Ion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hiricuta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Institute of Oncology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/ Iuliu </w:t>
            </w: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atieganu</w:t>
            </w:r>
            <w:proofErr w:type="spellEnd"/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University of Medicine and Ph</w:t>
            </w:r>
            <w:r w:rsidR="004E2A0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ar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macy</w:t>
            </w: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Department</w:t>
            </w:r>
          </w:p>
          <w:p w14:paraId="7725BB63" w14:textId="77777777" w:rsidR="00472179" w:rsidRPr="008619E0" w:rsidRDefault="00472179" w:rsidP="00472179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34-36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Republicii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Street</w:t>
            </w:r>
          </w:p>
          <w:p w14:paraId="5943F13A" w14:textId="7D92C610" w:rsidR="00472179" w:rsidRPr="008619E0" w:rsidRDefault="00472179" w:rsidP="00472179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400015 Cluj-Napoca</w:t>
            </w:r>
          </w:p>
        </w:tc>
      </w:tr>
      <w:tr w:rsidR="001C1385" w:rsidRPr="008619E0" w14:paraId="2C9FEEBD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62538" w14:textId="6855D4B7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pa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E9F73" w14:textId="0D674F70" w:rsidR="001C1385" w:rsidRPr="008619E0" w:rsidRDefault="00331AD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331AD5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Alberto Alvarez-</w:t>
            </w:r>
            <w:proofErr w:type="spellStart"/>
            <w:r w:rsidRPr="00331AD5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arrán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D8444" w14:textId="2CF6EA6B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Hospital </w:t>
            </w:r>
            <w:proofErr w:type="spellStart"/>
            <w:r w:rsidR="002A760B" w:rsidRPr="002A76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línic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of Barcelona, Department of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</w:p>
          <w:p w14:paraId="4C782189" w14:textId="77777777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alle Villarroel 170</w:t>
            </w:r>
          </w:p>
          <w:p w14:paraId="5727CAE7" w14:textId="17199EFE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8036 Barcelona</w:t>
            </w:r>
          </w:p>
        </w:tc>
      </w:tr>
      <w:tr w:rsidR="001C1385" w:rsidRPr="008619E0" w14:paraId="40B63071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582A1" w14:textId="51E577E1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pa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161BC" w14:textId="6B34CFCC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Francisca Ferrer Mari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4B5E0" w14:textId="77777777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Morales Meseguer University General Hospital, Regional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enter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of Blood Donation</w:t>
            </w:r>
          </w:p>
          <w:p w14:paraId="09923A74" w14:textId="77777777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lastRenderedPageBreak/>
              <w:t xml:space="preserve">Marques de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los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Velez Ave.</w:t>
            </w:r>
          </w:p>
          <w:p w14:paraId="21BF3DE5" w14:textId="4CF5263A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30008 Murcia</w:t>
            </w:r>
          </w:p>
        </w:tc>
      </w:tr>
      <w:tr w:rsidR="001C1385" w:rsidRPr="008619E0" w14:paraId="2DA7B854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CE3CD" w14:textId="0C542DDB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lastRenderedPageBreak/>
              <w:t>Spa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C0831" w14:textId="087C42FA" w:rsidR="001C1385" w:rsidRPr="008619E0" w:rsidRDefault="001E65D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1E65D5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Valentin García-Gutierrez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6D37C" w14:textId="2D16C499" w:rsidR="004523A3" w:rsidRDefault="004523A3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4523A3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Hospital Universitario Ramón y Cajal, Instituto Ramón y Cajal de </w:t>
            </w:r>
            <w:proofErr w:type="spellStart"/>
            <w:r w:rsidRPr="004523A3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Investigación</w:t>
            </w:r>
            <w:proofErr w:type="spellEnd"/>
            <w:r w:rsidRPr="004523A3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Sanitaria (IRYCIS)</w:t>
            </w:r>
          </w:p>
          <w:p w14:paraId="390462EB" w14:textId="32A85F90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tra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. de Colmenar Viejo km. 9, 100</w:t>
            </w:r>
          </w:p>
          <w:p w14:paraId="7452F5AC" w14:textId="73C8627F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28034 Madrid</w:t>
            </w:r>
          </w:p>
        </w:tc>
      </w:tr>
      <w:tr w:rsidR="001C1385" w:rsidRPr="008619E0" w14:paraId="49DD7A72" w14:textId="77777777" w:rsidTr="00F679A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5775F" w14:textId="63E6700F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pa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156E5" w14:textId="3CA00D53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Blanca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Xicoy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irici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A6623" w14:textId="77777777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University Hospital Germans Trias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i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Pujol, Department of Clinical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ematology</w:t>
            </w:r>
            <w:proofErr w:type="spellEnd"/>
          </w:p>
          <w:p w14:paraId="1DAC8A47" w14:textId="77777777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Carretera de </w:t>
            </w:r>
            <w:proofErr w:type="spellStart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anyet</w:t>
            </w:r>
            <w:proofErr w:type="spellEnd"/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s/n</w:t>
            </w:r>
          </w:p>
          <w:p w14:paraId="529F71CC" w14:textId="617E364D" w:rsidR="001C1385" w:rsidRPr="008619E0" w:rsidRDefault="001C1385" w:rsidP="001C1385">
            <w:pPr>
              <w:pStyle w:val="Default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8619E0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8916 Badalona</w:t>
            </w:r>
          </w:p>
        </w:tc>
      </w:tr>
    </w:tbl>
    <w:p w14:paraId="4451C353" w14:textId="77777777" w:rsidR="00E979F8" w:rsidRPr="008619E0" w:rsidRDefault="00E979F8" w:rsidP="002F5C95">
      <w:pPr>
        <w:pStyle w:val="Default"/>
        <w:rPr>
          <w:rFonts w:asciiTheme="minorHAnsi" w:hAnsiTheme="minorHAnsi" w:cstheme="minorHAnsi"/>
          <w:bCs/>
          <w:sz w:val="20"/>
          <w:szCs w:val="20"/>
          <w:lang w:val="en-GB"/>
        </w:rPr>
      </w:pPr>
    </w:p>
    <w:sectPr w:rsidR="00E979F8" w:rsidRPr="008619E0">
      <w:footerReference w:type="default" r:id="rId10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5022B" w14:textId="77777777" w:rsidR="0004356C" w:rsidRDefault="0004356C" w:rsidP="0004356C">
      <w:pPr>
        <w:spacing w:line="240" w:lineRule="auto"/>
      </w:pPr>
      <w:r>
        <w:separator/>
      </w:r>
    </w:p>
  </w:endnote>
  <w:endnote w:type="continuationSeparator" w:id="0">
    <w:p w14:paraId="238F596A" w14:textId="77777777" w:rsidR="0004356C" w:rsidRDefault="0004356C" w:rsidP="000435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-764231367"/>
      <w:docPartObj>
        <w:docPartGallery w:val="Page Numbers (Bottom of Page)"/>
        <w:docPartUnique/>
      </w:docPartObj>
    </w:sdtPr>
    <w:sdtContent>
      <w:sdt>
        <w:sdtPr>
          <w:rPr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Content>
          <w:p w14:paraId="7E7AECFB" w14:textId="2440E90E" w:rsidR="0004356C" w:rsidRPr="00070330" w:rsidRDefault="0004356C">
            <w:pPr>
              <w:pStyle w:val="Footer"/>
              <w:jc w:val="right"/>
              <w:rPr>
                <w:sz w:val="20"/>
                <w:szCs w:val="20"/>
              </w:rPr>
            </w:pPr>
            <w:r w:rsidRPr="00070330">
              <w:rPr>
                <w:sz w:val="20"/>
                <w:szCs w:val="20"/>
              </w:rPr>
              <w:t xml:space="preserve">Page </w:t>
            </w:r>
            <w:r w:rsidRPr="00070330">
              <w:rPr>
                <w:b/>
                <w:bCs/>
                <w:sz w:val="20"/>
                <w:szCs w:val="20"/>
              </w:rPr>
              <w:fldChar w:fldCharType="begin"/>
            </w:r>
            <w:r w:rsidRPr="00070330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070330">
              <w:rPr>
                <w:b/>
                <w:bCs/>
                <w:sz w:val="20"/>
                <w:szCs w:val="20"/>
              </w:rPr>
              <w:fldChar w:fldCharType="separate"/>
            </w:r>
            <w:r w:rsidRPr="00070330">
              <w:rPr>
                <w:b/>
                <w:bCs/>
                <w:noProof/>
                <w:sz w:val="20"/>
                <w:szCs w:val="20"/>
              </w:rPr>
              <w:t>2</w:t>
            </w:r>
            <w:r w:rsidRPr="00070330">
              <w:rPr>
                <w:b/>
                <w:bCs/>
                <w:sz w:val="20"/>
                <w:szCs w:val="20"/>
              </w:rPr>
              <w:fldChar w:fldCharType="end"/>
            </w:r>
            <w:r w:rsidRPr="00070330">
              <w:rPr>
                <w:sz w:val="20"/>
                <w:szCs w:val="20"/>
              </w:rPr>
              <w:t xml:space="preserve"> of </w:t>
            </w:r>
            <w:r w:rsidRPr="00070330">
              <w:rPr>
                <w:b/>
                <w:bCs/>
                <w:sz w:val="20"/>
                <w:szCs w:val="20"/>
              </w:rPr>
              <w:fldChar w:fldCharType="begin"/>
            </w:r>
            <w:r w:rsidRPr="00070330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070330">
              <w:rPr>
                <w:b/>
                <w:bCs/>
                <w:sz w:val="20"/>
                <w:szCs w:val="20"/>
              </w:rPr>
              <w:fldChar w:fldCharType="separate"/>
            </w:r>
            <w:r w:rsidRPr="00070330">
              <w:rPr>
                <w:b/>
                <w:bCs/>
                <w:noProof/>
                <w:sz w:val="20"/>
                <w:szCs w:val="20"/>
              </w:rPr>
              <w:t>2</w:t>
            </w:r>
            <w:r w:rsidRPr="00070330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7F2E83B1" w14:textId="77777777" w:rsidR="0004356C" w:rsidRDefault="000435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B725E" w14:textId="77777777" w:rsidR="0004356C" w:rsidRDefault="0004356C" w:rsidP="0004356C">
      <w:pPr>
        <w:spacing w:line="240" w:lineRule="auto"/>
      </w:pPr>
      <w:r>
        <w:separator/>
      </w:r>
    </w:p>
  </w:footnote>
  <w:footnote w:type="continuationSeparator" w:id="0">
    <w:p w14:paraId="4FAF852C" w14:textId="77777777" w:rsidR="0004356C" w:rsidRDefault="0004356C" w:rsidP="0004356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7E2"/>
    <w:rsid w:val="0000490D"/>
    <w:rsid w:val="00025215"/>
    <w:rsid w:val="00031A82"/>
    <w:rsid w:val="00042520"/>
    <w:rsid w:val="0004356C"/>
    <w:rsid w:val="00046199"/>
    <w:rsid w:val="000614BD"/>
    <w:rsid w:val="00070330"/>
    <w:rsid w:val="00080355"/>
    <w:rsid w:val="00080643"/>
    <w:rsid w:val="00082FAD"/>
    <w:rsid w:val="00083318"/>
    <w:rsid w:val="00093D99"/>
    <w:rsid w:val="000C4AB4"/>
    <w:rsid w:val="000C6D4C"/>
    <w:rsid w:val="001162E3"/>
    <w:rsid w:val="001520BF"/>
    <w:rsid w:val="001647F9"/>
    <w:rsid w:val="00174DF8"/>
    <w:rsid w:val="001C1385"/>
    <w:rsid w:val="001D2209"/>
    <w:rsid w:val="001E65D5"/>
    <w:rsid w:val="001F6696"/>
    <w:rsid w:val="00212CA9"/>
    <w:rsid w:val="002646B7"/>
    <w:rsid w:val="002A4095"/>
    <w:rsid w:val="002A760B"/>
    <w:rsid w:val="002B6AA1"/>
    <w:rsid w:val="002D0E2E"/>
    <w:rsid w:val="002F5C95"/>
    <w:rsid w:val="00311527"/>
    <w:rsid w:val="003307EB"/>
    <w:rsid w:val="00331AD5"/>
    <w:rsid w:val="00356C4F"/>
    <w:rsid w:val="00357B48"/>
    <w:rsid w:val="00361047"/>
    <w:rsid w:val="00370F7F"/>
    <w:rsid w:val="003743D6"/>
    <w:rsid w:val="003908E1"/>
    <w:rsid w:val="003F606E"/>
    <w:rsid w:val="0041157A"/>
    <w:rsid w:val="00416741"/>
    <w:rsid w:val="004523A3"/>
    <w:rsid w:val="00466282"/>
    <w:rsid w:val="00472179"/>
    <w:rsid w:val="00485C95"/>
    <w:rsid w:val="004E2A08"/>
    <w:rsid w:val="004E594D"/>
    <w:rsid w:val="00502728"/>
    <w:rsid w:val="0053314E"/>
    <w:rsid w:val="00535689"/>
    <w:rsid w:val="0054594E"/>
    <w:rsid w:val="005459C0"/>
    <w:rsid w:val="005463DE"/>
    <w:rsid w:val="00570BB1"/>
    <w:rsid w:val="00583A6D"/>
    <w:rsid w:val="00593348"/>
    <w:rsid w:val="005B1FF7"/>
    <w:rsid w:val="005C1D04"/>
    <w:rsid w:val="00616917"/>
    <w:rsid w:val="00653714"/>
    <w:rsid w:val="00663B30"/>
    <w:rsid w:val="00677482"/>
    <w:rsid w:val="006815AD"/>
    <w:rsid w:val="00683941"/>
    <w:rsid w:val="006E1FFF"/>
    <w:rsid w:val="006E7191"/>
    <w:rsid w:val="006F017E"/>
    <w:rsid w:val="00700177"/>
    <w:rsid w:val="007036D6"/>
    <w:rsid w:val="00710088"/>
    <w:rsid w:val="00714065"/>
    <w:rsid w:val="0072075F"/>
    <w:rsid w:val="00742A95"/>
    <w:rsid w:val="00747693"/>
    <w:rsid w:val="007972DB"/>
    <w:rsid w:val="007D5FDD"/>
    <w:rsid w:val="007E2993"/>
    <w:rsid w:val="008104EF"/>
    <w:rsid w:val="0081358E"/>
    <w:rsid w:val="008306A0"/>
    <w:rsid w:val="008619E0"/>
    <w:rsid w:val="008622D3"/>
    <w:rsid w:val="00867E51"/>
    <w:rsid w:val="008826E6"/>
    <w:rsid w:val="008A0332"/>
    <w:rsid w:val="008B3981"/>
    <w:rsid w:val="008C1DAB"/>
    <w:rsid w:val="008E1FA3"/>
    <w:rsid w:val="008F3601"/>
    <w:rsid w:val="0091304A"/>
    <w:rsid w:val="00955C53"/>
    <w:rsid w:val="009E3811"/>
    <w:rsid w:val="00A10098"/>
    <w:rsid w:val="00A10B41"/>
    <w:rsid w:val="00A1207A"/>
    <w:rsid w:val="00A60CD3"/>
    <w:rsid w:val="00A66EAC"/>
    <w:rsid w:val="00A7012D"/>
    <w:rsid w:val="00A721CB"/>
    <w:rsid w:val="00A84A1B"/>
    <w:rsid w:val="00AA37FC"/>
    <w:rsid w:val="00AC0A6A"/>
    <w:rsid w:val="00AC327E"/>
    <w:rsid w:val="00AC4F29"/>
    <w:rsid w:val="00AE60F6"/>
    <w:rsid w:val="00B4054D"/>
    <w:rsid w:val="00B45C5C"/>
    <w:rsid w:val="00B473F6"/>
    <w:rsid w:val="00B51FE4"/>
    <w:rsid w:val="00B52000"/>
    <w:rsid w:val="00B53DA3"/>
    <w:rsid w:val="00B73542"/>
    <w:rsid w:val="00B832AA"/>
    <w:rsid w:val="00B875FA"/>
    <w:rsid w:val="00B95E93"/>
    <w:rsid w:val="00B96C7F"/>
    <w:rsid w:val="00BA2F59"/>
    <w:rsid w:val="00BC0AAF"/>
    <w:rsid w:val="00BF5F1D"/>
    <w:rsid w:val="00BF7A6F"/>
    <w:rsid w:val="00C16A82"/>
    <w:rsid w:val="00C425FC"/>
    <w:rsid w:val="00C52AA3"/>
    <w:rsid w:val="00C6048B"/>
    <w:rsid w:val="00C63B88"/>
    <w:rsid w:val="00C7789B"/>
    <w:rsid w:val="00CC02C4"/>
    <w:rsid w:val="00CC24BF"/>
    <w:rsid w:val="00CF3189"/>
    <w:rsid w:val="00D03C18"/>
    <w:rsid w:val="00D0742E"/>
    <w:rsid w:val="00D07F5B"/>
    <w:rsid w:val="00D15C18"/>
    <w:rsid w:val="00D2065C"/>
    <w:rsid w:val="00D36CA4"/>
    <w:rsid w:val="00D41336"/>
    <w:rsid w:val="00D51D29"/>
    <w:rsid w:val="00D732C2"/>
    <w:rsid w:val="00DA502F"/>
    <w:rsid w:val="00DE06D8"/>
    <w:rsid w:val="00DE1F8A"/>
    <w:rsid w:val="00E2477C"/>
    <w:rsid w:val="00E47777"/>
    <w:rsid w:val="00E62C2F"/>
    <w:rsid w:val="00E85C17"/>
    <w:rsid w:val="00E979F8"/>
    <w:rsid w:val="00EA0716"/>
    <w:rsid w:val="00EA0AD4"/>
    <w:rsid w:val="00EB77E2"/>
    <w:rsid w:val="00EE1F5A"/>
    <w:rsid w:val="00EF044B"/>
    <w:rsid w:val="00F060E8"/>
    <w:rsid w:val="00F35792"/>
    <w:rsid w:val="00F62A6C"/>
    <w:rsid w:val="00F679A1"/>
    <w:rsid w:val="00F70815"/>
    <w:rsid w:val="00F81A46"/>
    <w:rsid w:val="00F850E7"/>
    <w:rsid w:val="00FA0035"/>
    <w:rsid w:val="00FC4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663E3"/>
  <w15:chartTrackingRefBased/>
  <w15:docId w15:val="{3938FAB4-6B07-409B-858E-4B09AB85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7E2"/>
    <w:pPr>
      <w:spacing w:after="0" w:line="480" w:lineRule="auto"/>
      <w:jc w:val="both"/>
    </w:pPr>
    <w:rPr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B77E2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77E2"/>
    <w:rPr>
      <w:rFonts w:ascii="Times New Roman" w:eastAsiaTheme="majorEastAsia" w:hAnsi="Times New Roman" w:cstheme="majorBidi"/>
      <w:b/>
      <w:kern w:val="0"/>
      <w:sz w:val="32"/>
      <w:szCs w:val="32"/>
      <w:lang w:val="en-GB"/>
      <w14:ligatures w14:val="none"/>
    </w:rPr>
  </w:style>
  <w:style w:type="table" w:styleId="TableGrid">
    <w:name w:val="Table Grid"/>
    <w:basedOn w:val="TableNormal"/>
    <w:uiPriority w:val="39"/>
    <w:rsid w:val="00EB77E2"/>
    <w:pPr>
      <w:spacing w:after="0" w:line="240" w:lineRule="auto"/>
    </w:pPr>
    <w:rPr>
      <w:kern w:val="0"/>
      <w:lang w:val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B77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de-AT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C1D04"/>
    <w:pPr>
      <w:spacing w:line="240" w:lineRule="auto"/>
      <w:jc w:val="left"/>
    </w:pPr>
    <w:rPr>
      <w:rFonts w:ascii="Calibri" w:hAnsi="Calibri" w:cs="Calibri"/>
      <w:sz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0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05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054D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54D"/>
    <w:rPr>
      <w:b/>
      <w:bCs/>
      <w:kern w:val="0"/>
      <w:sz w:val="20"/>
      <w:szCs w:val="20"/>
      <w:lang w:val="en-GB"/>
      <w14:ligatures w14:val="none"/>
    </w:rPr>
  </w:style>
  <w:style w:type="character" w:customStyle="1" w:styleId="cf01">
    <w:name w:val="cf01"/>
    <w:basedOn w:val="DefaultParagraphFont"/>
    <w:rsid w:val="00F060E8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F060E8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356C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56C"/>
    <w:rPr>
      <w:kern w:val="0"/>
      <w:sz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356C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56C"/>
    <w:rPr>
      <w:kern w:val="0"/>
      <w:sz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76276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7842441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734583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230259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14988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1733345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9010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90759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01425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78628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58278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6646272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86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jean-jacques.kiladjian@aphp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2d1bc8-f9cd-4bb6-a70d-c6a44bbc93cd">
      <Terms xmlns="http://schemas.microsoft.com/office/infopath/2007/PartnerControls"/>
    </lcf76f155ced4ddcb4097134ff3c332f>
    <TaxCatchAll xmlns="59e6f6a6-8d82-489f-9821-0b4711d6f9a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0926C48B0FDB49B22119CD047AF95B" ma:contentTypeVersion="18" ma:contentTypeDescription="Create a new document." ma:contentTypeScope="" ma:versionID="533161199e1c69520237ab10e01dcb25">
  <xsd:schema xmlns:xsd="http://www.w3.org/2001/XMLSchema" xmlns:xs="http://www.w3.org/2001/XMLSchema" xmlns:p="http://schemas.microsoft.com/office/2006/metadata/properties" xmlns:ns2="db2d1bc8-f9cd-4bb6-a70d-c6a44bbc93cd" xmlns:ns3="3519d732-32ea-4957-9125-9e1334d42735" xmlns:ns4="59e6f6a6-8d82-489f-9821-0b4711d6f9aa" targetNamespace="http://schemas.microsoft.com/office/2006/metadata/properties" ma:root="true" ma:fieldsID="472586434a3f068b9d2fb545ca7498e3" ns2:_="" ns3:_="" ns4:_="">
    <xsd:import namespace="db2d1bc8-f9cd-4bb6-a70d-c6a44bbc93cd"/>
    <xsd:import namespace="3519d732-32ea-4957-9125-9e1334d42735"/>
    <xsd:import namespace="59e6f6a6-8d82-489f-9821-0b4711d6f9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4:TaxCatchAll" minOccurs="0"/>
                <xsd:element ref="ns2:MediaLengthInSecond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2d1bc8-f9cd-4bb6-a70d-c6a44bbc93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4d43df-b564-478e-9dfb-74c9076588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19d732-32ea-4957-9125-9e1334d4273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6f6a6-8d82-489f-9821-0b4711d6f9a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8abd7929-a944-4e85-b841-76a23b2a8f30}" ma:internalName="TaxCatchAll" ma:showField="CatchAllData" ma:web="3519d732-32ea-4957-9125-9e1334d427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57DCC6-9CEC-4A80-9211-F2BBF8CF4105}">
  <ds:schemaRefs>
    <ds:schemaRef ds:uri="http://schemas.microsoft.com/office/2006/metadata/properties"/>
    <ds:schemaRef ds:uri="http://schemas.microsoft.com/office/infopath/2007/PartnerControls"/>
    <ds:schemaRef ds:uri="db2d1bc8-f9cd-4bb6-a70d-c6a44bbc93cd"/>
    <ds:schemaRef ds:uri="59e6f6a6-8d82-489f-9821-0b4711d6f9aa"/>
  </ds:schemaRefs>
</ds:datastoreItem>
</file>

<file path=customXml/itemProps2.xml><?xml version="1.0" encoding="utf-8"?>
<ds:datastoreItem xmlns:ds="http://schemas.openxmlformats.org/officeDocument/2006/customXml" ds:itemID="{B18F62EA-F628-49B5-A11F-57A40288ED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72A5EF-9A4E-43C8-8C3F-DD4002C11D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2d1bc8-f9cd-4bb6-a70d-c6a44bbc93cd"/>
    <ds:schemaRef ds:uri="3519d732-32ea-4957-9125-9e1334d42735"/>
    <ds:schemaRef ds:uri="59e6f6a6-8d82-489f-9821-0b4711d6f9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4</Pages>
  <Words>1008</Words>
  <Characters>5750</Characters>
  <Application>Microsoft Office Word</Application>
  <DocSecurity>0</DocSecurity>
  <Lines>47</Lines>
  <Paragraphs>13</Paragraphs>
  <ScaleCrop>false</ScaleCrop>
  <Company/>
  <LinksUpToDate>false</LinksUpToDate>
  <CharactersWithSpaces>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Schlager</dc:creator>
  <cp:keywords/>
  <dc:description/>
  <cp:lastModifiedBy>Stefanie Schlager</cp:lastModifiedBy>
  <cp:revision>160</cp:revision>
  <dcterms:created xsi:type="dcterms:W3CDTF">2023-12-05T09:06:00Z</dcterms:created>
  <dcterms:modified xsi:type="dcterms:W3CDTF">2024-01-12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0926C48B0FDB49B22119CD047AF95B</vt:lpwstr>
  </property>
  <property fmtid="{D5CDD505-2E9C-101B-9397-08002B2CF9AE}" pid="3" name="MediaServiceImageTags">
    <vt:lpwstr/>
  </property>
</Properties>
</file>